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7DBDE" w14:textId="6EE811F1" w:rsidR="00D36A6E" w:rsidRDefault="00D36A6E" w:rsidP="00D36A6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2136F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DE5B12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14:paraId="580536AC" w14:textId="5B0F4285" w:rsidR="00DE5B12" w:rsidRDefault="00DE5B12" w:rsidP="00D36A6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377C094" w14:textId="77777777" w:rsidR="00DE5B12" w:rsidRPr="00E2136F" w:rsidRDefault="00DE5B12" w:rsidP="00D36A6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4DADDAA" w14:textId="77777777" w:rsidR="00D36A6E" w:rsidRPr="00E2136F" w:rsidRDefault="00D36A6E" w:rsidP="00D36A6E">
      <w:pPr>
        <w:rPr>
          <w:rFonts w:ascii="Times New Roman" w:hAnsi="Times New Roman" w:cs="Times New Roman"/>
        </w:rPr>
      </w:pPr>
    </w:p>
    <w:p w14:paraId="0B76B314" w14:textId="3364E0DB" w:rsidR="00D36A6E" w:rsidRPr="00E2136F" w:rsidRDefault="00D36A6E" w:rsidP="00D36A6E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Table </w:t>
      </w:r>
      <w:r w:rsidR="00A346C7"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1. Search strategy to identify studies reporting the </w:t>
      </w:r>
      <w:r w:rsidR="00C81910">
        <w:rPr>
          <w:rFonts w:ascii="Times New Roman" w:hAnsi="Times New Roman" w:cs="Times New Roman"/>
        </w:rPr>
        <w:t>neurodevelopmental disorders</w:t>
      </w:r>
      <w:r w:rsidRPr="00E2136F">
        <w:rPr>
          <w:rFonts w:ascii="Times New Roman" w:hAnsi="Times New Roman" w:cs="Times New Roman"/>
        </w:rPr>
        <w:t xml:space="preserve"> </w:t>
      </w:r>
      <w:r w:rsidR="00C81910">
        <w:rPr>
          <w:rFonts w:ascii="Times New Roman" w:hAnsi="Times New Roman" w:cs="Times New Roman"/>
        </w:rPr>
        <w:t>and</w:t>
      </w:r>
      <w:r w:rsidRPr="00E2136F">
        <w:rPr>
          <w:rFonts w:ascii="Times New Roman" w:hAnsi="Times New Roman" w:cs="Times New Roman"/>
        </w:rPr>
        <w:t xml:space="preserve"> </w:t>
      </w:r>
      <w:r w:rsidR="00C81910"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>.</w:t>
      </w:r>
    </w:p>
    <w:p w14:paraId="63C0C487" w14:textId="425BDBDC" w:rsidR="00D36A6E" w:rsidRPr="00E2136F" w:rsidRDefault="00D36A6E" w:rsidP="00D36A6E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Table </w:t>
      </w:r>
      <w:r w:rsidR="00A346C7"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2. Characteristics of studies reporting </w:t>
      </w:r>
      <w:r>
        <w:rPr>
          <w:rFonts w:ascii="Times New Roman" w:hAnsi="Times New Roman" w:cs="Times New Roman"/>
        </w:rPr>
        <w:t>neurodevelopmental disorders</w:t>
      </w:r>
      <w:r w:rsidRPr="00E2136F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.</w:t>
      </w:r>
    </w:p>
    <w:p w14:paraId="75406D12" w14:textId="1A0A0ED7" w:rsidR="00D36A6E" w:rsidRPr="00E2136F" w:rsidRDefault="00D36A6E" w:rsidP="00D36A6E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Table </w:t>
      </w:r>
      <w:r w:rsidR="00A346C7"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3. Characteristics of studies reporting </w:t>
      </w:r>
      <w:r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 in </w:t>
      </w:r>
      <w:r>
        <w:rPr>
          <w:rFonts w:ascii="Times New Roman" w:hAnsi="Times New Roman" w:cs="Times New Roman"/>
        </w:rPr>
        <w:t>neurodevelopmental disorders</w:t>
      </w:r>
      <w:r w:rsidRPr="00E2136F">
        <w:rPr>
          <w:rFonts w:ascii="Times New Roman" w:hAnsi="Times New Roman" w:cs="Times New Roman"/>
        </w:rPr>
        <w:t xml:space="preserve"> population.</w:t>
      </w:r>
    </w:p>
    <w:p w14:paraId="43A5394F" w14:textId="759182CC" w:rsidR="00D36A6E" w:rsidRPr="00E2136F" w:rsidRDefault="00D36A6E" w:rsidP="00860310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Table </w:t>
      </w:r>
      <w:r w:rsidR="00A346C7"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4. Quality assessment for studies reporting ASD </w:t>
      </w:r>
      <w:r w:rsidR="00860310" w:rsidRPr="00860310">
        <w:rPr>
          <w:rFonts w:ascii="Times New Roman" w:hAnsi="Times New Roman" w:cs="Times New Roman"/>
        </w:rPr>
        <w:t>related articles</w:t>
      </w:r>
    </w:p>
    <w:p w14:paraId="78D4339B" w14:textId="2BC0AB96" w:rsidR="00860310" w:rsidRDefault="00860310" w:rsidP="00860310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Table </w:t>
      </w:r>
      <w:r w:rsidR="00A346C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Pr="00E2136F">
        <w:rPr>
          <w:rFonts w:ascii="Times New Roman" w:hAnsi="Times New Roman" w:cs="Times New Roman"/>
        </w:rPr>
        <w:t>. Quality assessment for studies reporting</w:t>
      </w:r>
      <w:r w:rsidRPr="00860310">
        <w:rPr>
          <w:rFonts w:ascii="Times New Roman" w:hAnsi="Times New Roman" w:cs="Times New Roman"/>
        </w:rPr>
        <w:t xml:space="preserve"> ADHD related articles</w:t>
      </w:r>
    </w:p>
    <w:p w14:paraId="65D55E29" w14:textId="61DB41D6" w:rsidR="00860310" w:rsidRPr="00860310" w:rsidRDefault="00860310" w:rsidP="00860310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Table </w:t>
      </w:r>
      <w:r w:rsidR="00A346C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E2136F">
        <w:rPr>
          <w:rFonts w:ascii="Times New Roman" w:hAnsi="Times New Roman" w:cs="Times New Roman"/>
        </w:rPr>
        <w:t>. Quality assessment for studies reporting</w:t>
      </w:r>
      <w:r w:rsidRPr="008603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60310">
        <w:rPr>
          <w:rFonts w:ascii="Times New Roman" w:hAnsi="Times New Roman" w:cs="Times New Roman"/>
        </w:rPr>
        <w:t>D related articles</w:t>
      </w:r>
    </w:p>
    <w:p w14:paraId="3CA369D2" w14:textId="599620FF" w:rsidR="00D36A6E" w:rsidRPr="00E2136F" w:rsidRDefault="00D36A6E" w:rsidP="00D36A6E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Figure </w:t>
      </w:r>
      <w:r w:rsidR="00A346C7"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1. Pooled prevalence of </w:t>
      </w:r>
      <w:r w:rsidR="00270D65" w:rsidRPr="00E2136F">
        <w:rPr>
          <w:rFonts w:ascii="Times New Roman" w:hAnsi="Times New Roman" w:cs="Times New Roman"/>
        </w:rPr>
        <w:t>ASD</w:t>
      </w:r>
      <w:r w:rsidRPr="00E2136F">
        <w:rPr>
          <w:rFonts w:ascii="Times New Roman" w:hAnsi="Times New Roman" w:cs="Times New Roman"/>
        </w:rPr>
        <w:t xml:space="preserve"> in </w:t>
      </w:r>
      <w:r w:rsidR="00270D65">
        <w:rPr>
          <w:rFonts w:ascii="Times New Roman" w:hAnsi="Times New Roman" w:cs="Times New Roman"/>
        </w:rPr>
        <w:t xml:space="preserve">T1DM </w:t>
      </w:r>
      <w:r w:rsidRPr="00E2136F">
        <w:rPr>
          <w:rFonts w:ascii="Times New Roman" w:hAnsi="Times New Roman" w:cs="Times New Roman"/>
        </w:rPr>
        <w:t>population.</w:t>
      </w:r>
    </w:p>
    <w:p w14:paraId="641F7E52" w14:textId="1F935296" w:rsidR="00D36A6E" w:rsidRDefault="00D36A6E" w:rsidP="00D36A6E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Figure </w:t>
      </w:r>
      <w:r w:rsidR="00A346C7"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2. Pooled prevalence of </w:t>
      </w:r>
      <w:r w:rsidR="00270D65">
        <w:rPr>
          <w:rFonts w:ascii="Times New Roman" w:hAnsi="Times New Roman" w:cs="Times New Roman"/>
        </w:rPr>
        <w:t>ADHD</w:t>
      </w:r>
      <w:r w:rsidR="00270D65" w:rsidRPr="00E2136F">
        <w:rPr>
          <w:rFonts w:ascii="Times New Roman" w:hAnsi="Times New Roman" w:cs="Times New Roman"/>
        </w:rPr>
        <w:t xml:space="preserve"> in </w:t>
      </w:r>
      <w:r w:rsidR="00270D65">
        <w:rPr>
          <w:rFonts w:ascii="Times New Roman" w:hAnsi="Times New Roman" w:cs="Times New Roman"/>
        </w:rPr>
        <w:t xml:space="preserve">T1DM </w:t>
      </w:r>
      <w:r w:rsidR="00270D65" w:rsidRPr="00E2136F">
        <w:rPr>
          <w:rFonts w:ascii="Times New Roman" w:hAnsi="Times New Roman" w:cs="Times New Roman"/>
        </w:rPr>
        <w:t>population</w:t>
      </w:r>
      <w:r w:rsidRPr="00E2136F">
        <w:rPr>
          <w:rFonts w:ascii="Times New Roman" w:hAnsi="Times New Roman" w:cs="Times New Roman"/>
        </w:rPr>
        <w:t>.</w:t>
      </w:r>
    </w:p>
    <w:p w14:paraId="29C09193" w14:textId="7C4C1EAB" w:rsidR="00D36A6E" w:rsidRPr="00E2136F" w:rsidRDefault="00270D65" w:rsidP="00D36A6E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Figure </w:t>
      </w:r>
      <w:r w:rsidR="00A346C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E2136F">
        <w:rPr>
          <w:rFonts w:ascii="Times New Roman" w:hAnsi="Times New Roman" w:cs="Times New Roman"/>
        </w:rPr>
        <w:t xml:space="preserve">. Publication bias of studies on </w:t>
      </w:r>
      <w:r>
        <w:rPr>
          <w:rFonts w:ascii="Times New Roman" w:hAnsi="Times New Roman" w:cs="Times New Roman"/>
        </w:rPr>
        <w:t>ASD</w:t>
      </w:r>
      <w:r w:rsidRPr="00E2136F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.</w:t>
      </w:r>
      <w:r w:rsidR="00D36A6E" w:rsidRPr="00E2136F">
        <w:rPr>
          <w:rFonts w:ascii="Times New Roman" w:hAnsi="Times New Roman" w:cs="Times New Roman"/>
        </w:rPr>
        <w:t xml:space="preserve"> (</w:t>
      </w:r>
      <w:r w:rsidR="0045025B">
        <w:rPr>
          <w:rFonts w:ascii="Times New Roman" w:hAnsi="Times New Roman" w:cs="Times New Roman"/>
        </w:rPr>
        <w:t>A</w:t>
      </w:r>
      <w:r w:rsidR="00D36A6E" w:rsidRPr="00E2136F">
        <w:rPr>
          <w:rFonts w:ascii="Times New Roman" w:hAnsi="Times New Roman" w:cs="Times New Roman"/>
        </w:rPr>
        <w:t>) Funnel plot; (</w:t>
      </w:r>
      <w:r w:rsidR="0045025B">
        <w:rPr>
          <w:rFonts w:ascii="Times New Roman" w:hAnsi="Times New Roman" w:cs="Times New Roman"/>
        </w:rPr>
        <w:t>B</w:t>
      </w:r>
      <w:r w:rsidR="00D36A6E" w:rsidRPr="00E2136F">
        <w:rPr>
          <w:rFonts w:ascii="Times New Roman" w:hAnsi="Times New Roman" w:cs="Times New Roman"/>
        </w:rPr>
        <w:t>) Begg test; (</w:t>
      </w:r>
      <w:r w:rsidR="0045025B">
        <w:rPr>
          <w:rFonts w:ascii="Times New Roman" w:hAnsi="Times New Roman" w:cs="Times New Roman"/>
        </w:rPr>
        <w:t>C</w:t>
      </w:r>
      <w:r w:rsidR="00D36A6E" w:rsidRPr="00E2136F">
        <w:rPr>
          <w:rFonts w:ascii="Times New Roman" w:hAnsi="Times New Roman" w:cs="Times New Roman"/>
        </w:rPr>
        <w:t>) Egger test.</w:t>
      </w:r>
    </w:p>
    <w:p w14:paraId="1103BAAC" w14:textId="436F6D4B" w:rsidR="00270D65" w:rsidRPr="00E2136F" w:rsidRDefault="00270D65" w:rsidP="00270D65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Figure </w:t>
      </w:r>
      <w:r w:rsidR="00A346C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E2136F">
        <w:rPr>
          <w:rFonts w:ascii="Times New Roman" w:hAnsi="Times New Roman" w:cs="Times New Roman"/>
        </w:rPr>
        <w:t xml:space="preserve">. Publication bias of studies on </w:t>
      </w:r>
      <w:r>
        <w:rPr>
          <w:rFonts w:ascii="Times New Roman" w:hAnsi="Times New Roman" w:cs="Times New Roman"/>
        </w:rPr>
        <w:t>ADHD</w:t>
      </w:r>
      <w:r w:rsidRPr="00E2136F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. (</w:t>
      </w:r>
      <w:r w:rsidR="0045025B">
        <w:rPr>
          <w:rFonts w:ascii="Times New Roman" w:hAnsi="Times New Roman" w:cs="Times New Roman"/>
        </w:rPr>
        <w:t>A</w:t>
      </w:r>
      <w:r w:rsidRPr="00E2136F">
        <w:rPr>
          <w:rFonts w:ascii="Times New Roman" w:hAnsi="Times New Roman" w:cs="Times New Roman"/>
        </w:rPr>
        <w:t>) Funnel plot; (</w:t>
      </w:r>
      <w:r w:rsidR="0045025B">
        <w:rPr>
          <w:rFonts w:ascii="Times New Roman" w:hAnsi="Times New Roman" w:cs="Times New Roman"/>
        </w:rPr>
        <w:t>B</w:t>
      </w:r>
      <w:r w:rsidRPr="00E2136F">
        <w:rPr>
          <w:rFonts w:ascii="Times New Roman" w:hAnsi="Times New Roman" w:cs="Times New Roman"/>
        </w:rPr>
        <w:t>) Begg test; (</w:t>
      </w:r>
      <w:r w:rsidR="0045025B">
        <w:rPr>
          <w:rFonts w:ascii="Times New Roman" w:hAnsi="Times New Roman" w:cs="Times New Roman"/>
        </w:rPr>
        <w:t>C</w:t>
      </w:r>
      <w:r w:rsidRPr="00E2136F">
        <w:rPr>
          <w:rFonts w:ascii="Times New Roman" w:hAnsi="Times New Roman" w:cs="Times New Roman"/>
        </w:rPr>
        <w:t>) Egger test.</w:t>
      </w:r>
    </w:p>
    <w:p w14:paraId="74A62FEA" w14:textId="77777777" w:rsidR="00D36A6E" w:rsidRPr="00D36A6E" w:rsidRDefault="00D36A6E">
      <w:pPr>
        <w:rPr>
          <w:rFonts w:ascii="Times New Roman" w:hAnsi="Times New Roman" w:cs="Times New Roman"/>
        </w:rPr>
      </w:pPr>
    </w:p>
    <w:p w14:paraId="76503C96" w14:textId="77777777" w:rsidR="00D36A6E" w:rsidRDefault="00D36A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B0F678" w14:textId="45FC3E73" w:rsidR="001A25F5" w:rsidRPr="005B55BB" w:rsidRDefault="00455C8F" w:rsidP="005B55B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6E287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Pr="00E2136F">
        <w:rPr>
          <w:rFonts w:ascii="Times New Roman" w:hAnsi="Times New Roman" w:cs="Times New Roman"/>
        </w:rPr>
        <w:t>Search strategy to identify studies reporting</w:t>
      </w:r>
      <w:r>
        <w:rPr>
          <w:rFonts w:ascii="Times New Roman" w:hAnsi="Times New Roman" w:cs="Times New Roman"/>
        </w:rPr>
        <w:t xml:space="preserve"> the relationship between neurodevelopmental disorders and T1DM</w:t>
      </w:r>
      <w:r w:rsidR="00C81910">
        <w:rPr>
          <w:rFonts w:ascii="Times New Roman" w:hAnsi="Times New Roman" w:cs="Times New Roman"/>
        </w:rPr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555"/>
        <w:gridCol w:w="2835"/>
        <w:gridCol w:w="4252"/>
      </w:tblGrid>
      <w:tr w:rsidR="000B2D05" w:rsidRPr="00E2136F" w14:paraId="4542A350" w14:textId="77777777" w:rsidTr="00E21DE2">
        <w:trPr>
          <w:trHeight w:val="196"/>
        </w:trPr>
        <w:tc>
          <w:tcPr>
            <w:tcW w:w="1555" w:type="dxa"/>
          </w:tcPr>
          <w:p w14:paraId="50C7AB18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</w:tcPr>
          <w:p w14:paraId="16FB984E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>Headings*</w:t>
            </w:r>
          </w:p>
        </w:tc>
        <w:tc>
          <w:tcPr>
            <w:tcW w:w="4252" w:type="dxa"/>
          </w:tcPr>
          <w:p w14:paraId="4D0EA0FB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>Keywords</w:t>
            </w:r>
          </w:p>
        </w:tc>
      </w:tr>
      <w:tr w:rsidR="000B2D05" w:rsidRPr="00E2136F" w14:paraId="38C4ED9E" w14:textId="77777777" w:rsidTr="00E21DE2">
        <w:trPr>
          <w:trHeight w:val="2355"/>
        </w:trPr>
        <w:tc>
          <w:tcPr>
            <w:tcW w:w="1555" w:type="dxa"/>
          </w:tcPr>
          <w:p w14:paraId="1C2A3BBE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</w:tcPr>
          <w:p w14:paraId="1B42AF35" w14:textId="57BC2B10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 w:rsidRPr="00DC7411">
              <w:rPr>
                <w:rFonts w:ascii="Times New Roman" w:hAnsi="Times New Roman" w:cs="Times New Roman"/>
                <w:sz w:val="20"/>
              </w:rPr>
              <w:t>1.Adolescent [</w:t>
            </w:r>
            <w:proofErr w:type="spellStart"/>
            <w:r w:rsidRPr="00DC7411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7411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252" w:type="dxa"/>
          </w:tcPr>
          <w:p w14:paraId="68484D28" w14:textId="76D0E1D0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</w:t>
            </w:r>
            <w:r w:rsidRPr="00DC7411">
              <w:rPr>
                <w:rFonts w:ascii="Times New Roman" w:hAnsi="Times New Roman" w:cs="Times New Roman"/>
                <w:sz w:val="20"/>
              </w:rPr>
              <w:t>Teenage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) 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adolescent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adolescenc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tee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2136F">
              <w:rPr>
                <w:rFonts w:ascii="Times New Roman" w:hAnsi="Times New Roman" w:cs="Times New Roman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juveni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2136F">
              <w:rPr>
                <w:rFonts w:ascii="Times New Roman" w:hAnsi="Times New Roman" w:cs="Times New Roman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child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2136F">
              <w:rPr>
                <w:rFonts w:ascii="Times New Roman" w:hAnsi="Times New Roman" w:cs="Times New Roman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childre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2136F">
              <w:rPr>
                <w:rFonts w:ascii="Times New Roman" w:hAnsi="Times New Roman" w:cs="Times New Roman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youngste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2136F">
              <w:rPr>
                <w:rFonts w:ascii="Times New Roman" w:hAnsi="Times New Roman" w:cs="Times New Roman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youth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2136F">
              <w:rPr>
                <w:rFonts w:ascii="Times New Roman" w:hAnsi="Times New Roman" w:cs="Times New Roman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kid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2136F">
              <w:rPr>
                <w:rFonts w:ascii="Times New Roman" w:hAnsi="Times New Roman" w:cs="Times New Roman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kids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C7411">
              <w:rPr>
                <w:rFonts w:ascii="Times New Roman" w:hAnsi="Times New Roman" w:cs="Times New Roman"/>
                <w:sz w:val="20"/>
              </w:rPr>
              <w:t>[Title/Abstract]</w:t>
            </w:r>
          </w:p>
        </w:tc>
      </w:tr>
      <w:tr w:rsidR="000B2D05" w:rsidRPr="00E2136F" w14:paraId="2551EC19" w14:textId="77777777" w:rsidTr="00E21DE2">
        <w:trPr>
          <w:trHeight w:val="3925"/>
        </w:trPr>
        <w:tc>
          <w:tcPr>
            <w:tcW w:w="1555" w:type="dxa"/>
          </w:tcPr>
          <w:p w14:paraId="01E3BAFD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</w:tcPr>
          <w:p w14:paraId="188935E8" w14:textId="1F5F6135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bookmarkStart w:id="0" w:name="OLE_LINK2"/>
            <w:r w:rsidRPr="00F45694">
              <w:rPr>
                <w:rFonts w:ascii="Times New Roman" w:hAnsi="Times New Roman" w:cs="Times New Roman"/>
                <w:sz w:val="20"/>
              </w:rPr>
              <w:t>3.</w:t>
            </w:r>
            <w:r w:rsidRPr="00F45694">
              <w:rPr>
                <w:rFonts w:ascii="Times New Roman" w:hAnsi="Times New Roman" w:cs="Times New Roman" w:hint="eastAsia"/>
                <w:sz w:val="20"/>
              </w:rPr>
              <w:t>in</w:t>
            </w:r>
            <w:r w:rsidRPr="00F45694">
              <w:rPr>
                <w:rFonts w:ascii="Times New Roman" w:hAnsi="Times New Roman" w:cs="Times New Roman"/>
                <w:sz w:val="20"/>
              </w:rPr>
              <w:t>tellectual disability</w:t>
            </w:r>
            <w:bookmarkEnd w:id="0"/>
            <w:r w:rsidRPr="00F45694">
              <w:rPr>
                <w:rFonts w:ascii="Times New Roman" w:hAnsi="Times New Roman" w:cs="Times New Roman"/>
                <w:sz w:val="20"/>
              </w:rPr>
              <w:t xml:space="preserve"> [</w:t>
            </w:r>
            <w:proofErr w:type="spellStart"/>
            <w:r w:rsidRPr="00F45694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F45694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252" w:type="dxa"/>
          </w:tcPr>
          <w:p w14:paraId="62E5CF63" w14:textId="1C880D75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45694">
              <w:rPr>
                <w:rFonts w:ascii="Times New Roman" w:hAnsi="Times New Roman" w:cs="Times New Roman"/>
                <w:sz w:val="20"/>
              </w:rPr>
              <w:t xml:space="preserve"> Intellectual Disabilities [Title/Abstract] OR Intellectual Development Disorder [Title/Abstract] OR Mental Retardation [Title/Abstract] OR Mental Deficiency [Title/Abstract] OR Mental Deficiencies [Title/Abstract] OR mental disability [Title/Abstract] OR ID [Title/Abstract] OR mental disabled [Title/Abstract] OR </w:t>
            </w:r>
            <w:proofErr w:type="spellStart"/>
            <w:r w:rsidRPr="00F45694">
              <w:rPr>
                <w:rFonts w:ascii="Times New Roman" w:hAnsi="Times New Roman" w:cs="Times New Roman"/>
                <w:sz w:val="20"/>
              </w:rPr>
              <w:t>dysgnosia</w:t>
            </w:r>
            <w:proofErr w:type="spellEnd"/>
            <w:r w:rsidRPr="00F45694">
              <w:rPr>
                <w:rFonts w:ascii="Times New Roman" w:hAnsi="Times New Roman" w:cs="Times New Roman"/>
                <w:sz w:val="20"/>
              </w:rPr>
              <w:t xml:space="preserve"> [Title/Abstract] OR </w:t>
            </w:r>
            <w:proofErr w:type="spellStart"/>
            <w:r w:rsidRPr="00F45694">
              <w:rPr>
                <w:rFonts w:ascii="Times New Roman" w:hAnsi="Times New Roman" w:cs="Times New Roman"/>
                <w:sz w:val="20"/>
              </w:rPr>
              <w:t>dysnoesia</w:t>
            </w:r>
            <w:proofErr w:type="spellEnd"/>
            <w:r w:rsidRPr="00F45694">
              <w:rPr>
                <w:rFonts w:ascii="Times New Roman" w:hAnsi="Times New Roman" w:cs="Times New Roman"/>
                <w:sz w:val="20"/>
              </w:rPr>
              <w:t xml:space="preserve"> [Title/Abstract] OR </w:t>
            </w:r>
            <w:bookmarkStart w:id="1" w:name="OLE_LINK3"/>
            <w:r w:rsidRPr="00F45694">
              <w:rPr>
                <w:rFonts w:ascii="Times New Roman" w:hAnsi="Times New Roman" w:cs="Times New Roman"/>
                <w:sz w:val="20"/>
              </w:rPr>
              <w:t>intellectual disability</w:t>
            </w:r>
            <w:bookmarkEnd w:id="1"/>
            <w:r w:rsidRPr="00F45694">
              <w:rPr>
                <w:rFonts w:ascii="Times New Roman" w:hAnsi="Times New Roman" w:cs="Times New Roman"/>
                <w:sz w:val="20"/>
              </w:rPr>
              <w:t xml:space="preserve"> [Title/Abstract] OR intellectual impairment [Title/Abstract]</w:t>
            </w:r>
          </w:p>
        </w:tc>
      </w:tr>
      <w:tr w:rsidR="000B2D05" w:rsidRPr="00E2136F" w14:paraId="71300385" w14:textId="77777777" w:rsidTr="00E21DE2">
        <w:trPr>
          <w:trHeight w:val="3729"/>
        </w:trPr>
        <w:tc>
          <w:tcPr>
            <w:tcW w:w="1555" w:type="dxa"/>
          </w:tcPr>
          <w:p w14:paraId="2220106F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</w:tcPr>
          <w:p w14:paraId="43232B7F" w14:textId="5AD1419C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 w:rsidRPr="00F45694">
              <w:rPr>
                <w:rFonts w:ascii="Times New Roman" w:hAnsi="Times New Roman" w:cs="Times New Roman"/>
                <w:sz w:val="20"/>
              </w:rPr>
              <w:t>5.communication disorder [Mesh]</w:t>
            </w:r>
          </w:p>
        </w:tc>
        <w:tc>
          <w:tcPr>
            <w:tcW w:w="4252" w:type="dxa"/>
          </w:tcPr>
          <w:p w14:paraId="37487151" w14:textId="1143674D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45694">
              <w:rPr>
                <w:rFonts w:ascii="Times New Roman" w:hAnsi="Times New Roman" w:cs="Times New Roman"/>
                <w:sz w:val="20"/>
              </w:rPr>
              <w:t xml:space="preserve"> communication disorder [Title/Abstract] OR developmental communication disorder [Title/Abstract] OR communicative dysfunction [Title/Abstract] OR neurogenic communication disorder [Title/Abstract] OR communication disability [Title/Abstract] OR communication disabilities [Title/Abstract] OR communication barriers [Title/Abstract] OR communication impaired [Title/Abstract] OR impaired Verbal Communication [Title/Abstract]</w:t>
            </w:r>
          </w:p>
        </w:tc>
      </w:tr>
      <w:tr w:rsidR="000B2D05" w:rsidRPr="00E2136F" w14:paraId="5EEFFD38" w14:textId="77777777" w:rsidTr="00E21DE2">
        <w:trPr>
          <w:trHeight w:val="196"/>
        </w:trPr>
        <w:tc>
          <w:tcPr>
            <w:tcW w:w="1555" w:type="dxa"/>
          </w:tcPr>
          <w:p w14:paraId="65F25E32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</w:tcPr>
          <w:p w14:paraId="1E149A67" w14:textId="1BAB7F71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45694">
              <w:rPr>
                <w:rFonts w:ascii="Times New Roman" w:hAnsi="Times New Roman" w:cs="Times New Roman"/>
                <w:sz w:val="20"/>
              </w:rPr>
              <w:t>specific learning disorder [Mesh]</w:t>
            </w:r>
          </w:p>
        </w:tc>
        <w:tc>
          <w:tcPr>
            <w:tcW w:w="4252" w:type="dxa"/>
          </w:tcPr>
          <w:p w14:paraId="17742D06" w14:textId="02A598E3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45694">
              <w:rPr>
                <w:rFonts w:ascii="Times New Roman" w:hAnsi="Times New Roman" w:cs="Times New Roman"/>
                <w:sz w:val="20"/>
              </w:rPr>
              <w:t xml:space="preserve"> specific learning disorder [Title/Abstract] OR learning disability [Title/Abstract] OR learning disorder [Title/Abstract] OR learning disabilities [Title/Abstract] OR specific learning difficulties [Title/Abstract] OR SPLD [Title/Abstract] OR LD [Title/Abstract]</w:t>
            </w:r>
          </w:p>
        </w:tc>
      </w:tr>
      <w:tr w:rsidR="000B2D05" w:rsidRPr="00E2136F" w14:paraId="34B7979A" w14:textId="77777777" w:rsidTr="00E21DE2">
        <w:trPr>
          <w:trHeight w:val="2748"/>
        </w:trPr>
        <w:tc>
          <w:tcPr>
            <w:tcW w:w="1555" w:type="dxa"/>
          </w:tcPr>
          <w:p w14:paraId="63AB4528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</w:tcPr>
          <w:p w14:paraId="3C8901F3" w14:textId="5404B6FF" w:rsidR="000B2D05" w:rsidRPr="00E2136F" w:rsidRDefault="000B2D05" w:rsidP="00F45694">
            <w:pPr>
              <w:tabs>
                <w:tab w:val="left" w:pos="16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 w:rsidRPr="00F45694">
              <w:rPr>
                <w:rFonts w:ascii="Times New Roman" w:hAnsi="Times New Roman" w:cs="Times New Roman"/>
                <w:sz w:val="20"/>
              </w:rPr>
              <w:t>motor disorder [Mesh]</w:t>
            </w:r>
          </w:p>
        </w:tc>
        <w:tc>
          <w:tcPr>
            <w:tcW w:w="4252" w:type="dxa"/>
          </w:tcPr>
          <w:p w14:paraId="6F1C88C3" w14:textId="6DA06AC6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0.</w:t>
            </w:r>
            <w:r w:rsidRPr="00F45694">
              <w:rPr>
                <w:rFonts w:ascii="Times New Roman" w:hAnsi="Times New Roman" w:cs="Times New Roman"/>
                <w:sz w:val="20"/>
              </w:rPr>
              <w:t xml:space="preserve">dyskinesia [Title/Abstract] OR motor disturbance [Title/Abstract] OR dyskinesia [Title/Abstract] OR motor disorder [Title/Abstract] OR motor skills disorders [Title/Abstract] OR motor dysfunction [Title/Abstract] OR </w:t>
            </w:r>
            <w:proofErr w:type="spellStart"/>
            <w:r w:rsidRPr="00F45694">
              <w:rPr>
                <w:rFonts w:ascii="Times New Roman" w:hAnsi="Times New Roman" w:cs="Times New Roman"/>
                <w:sz w:val="20"/>
              </w:rPr>
              <w:t>kinesipathy</w:t>
            </w:r>
            <w:proofErr w:type="spellEnd"/>
            <w:r w:rsidRPr="00F45694">
              <w:rPr>
                <w:rFonts w:ascii="Times New Roman" w:hAnsi="Times New Roman" w:cs="Times New Roman"/>
                <w:sz w:val="20"/>
              </w:rPr>
              <w:t xml:space="preserve"> [Title/Abstract] OR dyskinetic [Title/Abstract] OR Movement Disorder [Title/Abstract]</w:t>
            </w:r>
          </w:p>
        </w:tc>
      </w:tr>
      <w:tr w:rsidR="000B2D05" w:rsidRPr="00E2136F" w14:paraId="70810A37" w14:textId="77777777" w:rsidTr="00E21DE2">
        <w:trPr>
          <w:trHeight w:val="1570"/>
        </w:trPr>
        <w:tc>
          <w:tcPr>
            <w:tcW w:w="1555" w:type="dxa"/>
          </w:tcPr>
          <w:p w14:paraId="513264A7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>ASD population</w:t>
            </w:r>
          </w:p>
        </w:tc>
        <w:tc>
          <w:tcPr>
            <w:tcW w:w="2835" w:type="dxa"/>
          </w:tcPr>
          <w:p w14:paraId="154C3FF9" w14:textId="28ABAD9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E2136F">
              <w:rPr>
                <w:rFonts w:ascii="Times New Roman" w:hAnsi="Times New Roman" w:cs="Times New Roman"/>
                <w:sz w:val="20"/>
              </w:rPr>
              <w:t>1. Autism spectrum disorder [</w:t>
            </w:r>
            <w:proofErr w:type="spellStart"/>
            <w:r w:rsidRPr="00E2136F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E2136F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252" w:type="dxa"/>
          </w:tcPr>
          <w:p w14:paraId="293EFD1D" w14:textId="5D2F38A5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E2136F">
              <w:rPr>
                <w:rFonts w:ascii="Times New Roman" w:hAnsi="Times New Roman" w:cs="Times New Roman"/>
                <w:sz w:val="20"/>
              </w:rPr>
              <w:t>2. Autism [title/abstract] OR Asperger syndrome [title/abstract] OR Asperger [title/abstract] OR ASD [title/abstract] OR autistic disorder [title/abstract] OR autism spectrum disorder [title/abstract]</w:t>
            </w:r>
          </w:p>
        </w:tc>
      </w:tr>
      <w:tr w:rsidR="000B2D05" w:rsidRPr="00E2136F" w14:paraId="100F4383" w14:textId="77777777" w:rsidTr="00E21DE2">
        <w:trPr>
          <w:trHeight w:val="1570"/>
        </w:trPr>
        <w:tc>
          <w:tcPr>
            <w:tcW w:w="1555" w:type="dxa"/>
          </w:tcPr>
          <w:p w14:paraId="240C325D" w14:textId="77777777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>ADHD population</w:t>
            </w:r>
          </w:p>
        </w:tc>
        <w:tc>
          <w:tcPr>
            <w:tcW w:w="2835" w:type="dxa"/>
          </w:tcPr>
          <w:p w14:paraId="02F4E5EB" w14:textId="779CF405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E2136F">
              <w:rPr>
                <w:rFonts w:ascii="Times New Roman" w:hAnsi="Times New Roman" w:cs="Times New Roman"/>
                <w:sz w:val="20"/>
              </w:rPr>
              <w:t>3. Attention deficit disorder with hyperactivity [Mesh]</w:t>
            </w:r>
          </w:p>
        </w:tc>
        <w:tc>
          <w:tcPr>
            <w:tcW w:w="4252" w:type="dxa"/>
          </w:tcPr>
          <w:p w14:paraId="08250A78" w14:textId="5B4A5B1A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4. ADHD [title/abstract] OR attention deficit hyperactivity disorder [title/abstract] OR attention deficit disorder with hyperactivity [title/abstract] OR attention deficit disorder [title/abstract] OR hyperkinetic syndrome [title/abstract] OR syndrome hyperkinetic [title/abstract] OR overactive syndrome [title/abstract] OR attention deficit hyperkinetic disorder [title/abstract] OR hyperkinetic disorder [title/abstract] OR attention deficit disorder hyperactivity [title/abstract] OR attention deficit hyperactivity disorders [title/abstract] OR hyperactivity disorder [title/abstract] OR hyperactive syndrome [title/abstract] OR hyperkinetic syndromes [title/abstract] OR syndromes hyperkinetic [title/abstract] OR ADDH [title/abstract] OR </w:t>
            </w:r>
            <w:proofErr w:type="spellStart"/>
            <w:r w:rsidRPr="00E2136F">
              <w:rPr>
                <w:rFonts w:ascii="Times New Roman" w:hAnsi="Times New Roman" w:cs="Times New Roman"/>
                <w:sz w:val="20"/>
              </w:rPr>
              <w:t>adhd</w:t>
            </w:r>
            <w:proofErr w:type="spellEnd"/>
            <w:r w:rsidRPr="00E2136F">
              <w:rPr>
                <w:rFonts w:ascii="Times New Roman" w:hAnsi="Times New Roman" w:cs="Times New Roman"/>
                <w:sz w:val="20"/>
              </w:rPr>
              <w:t xml:space="preserve"> [title/abstract].</w:t>
            </w:r>
          </w:p>
        </w:tc>
      </w:tr>
      <w:tr w:rsidR="000B2D05" w:rsidRPr="00E2136F" w14:paraId="2172D2BD" w14:textId="77777777" w:rsidTr="00E21DE2">
        <w:trPr>
          <w:trHeight w:val="981"/>
        </w:trPr>
        <w:tc>
          <w:tcPr>
            <w:tcW w:w="1555" w:type="dxa"/>
          </w:tcPr>
          <w:p w14:paraId="20F2347E" w14:textId="0334E9E0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abetes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population</w:t>
            </w:r>
          </w:p>
        </w:tc>
        <w:tc>
          <w:tcPr>
            <w:tcW w:w="2835" w:type="dxa"/>
          </w:tcPr>
          <w:p w14:paraId="06D47B93" w14:textId="2ED18787" w:rsidR="000B2D05" w:rsidRPr="00506443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.</w:t>
            </w:r>
            <w:r w:rsidRPr="00506443">
              <w:rPr>
                <w:rFonts w:ascii="Times New Roman" w:hAnsi="Times New Roman" w:cs="Times New Roman"/>
                <w:sz w:val="20"/>
              </w:rPr>
              <w:t xml:space="preserve"> Diabetes Mellitus [</w:t>
            </w:r>
            <w:proofErr w:type="spellStart"/>
            <w:r w:rsidRPr="00506443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506443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252" w:type="dxa"/>
          </w:tcPr>
          <w:p w14:paraId="209579EA" w14:textId="77D352EE" w:rsidR="000B2D05" w:rsidRPr="00E2136F" w:rsidRDefault="000B2D05" w:rsidP="007F737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6.</w:t>
            </w:r>
            <w:r w:rsidRPr="00506443">
              <w:rPr>
                <w:rFonts w:ascii="Times New Roman" w:hAnsi="Times New Roman" w:cs="Times New Roman"/>
                <w:sz w:val="20"/>
              </w:rPr>
              <w:t xml:space="preserve"> diabetes [Title/Abstract] OR T1DM [Title/Abstract] OR DM [Title/Abstract] OR diabetic [Title/Abstract] OR </w:t>
            </w:r>
            <w:proofErr w:type="spellStart"/>
            <w:r w:rsidRPr="00506443">
              <w:rPr>
                <w:rFonts w:ascii="Times New Roman" w:hAnsi="Times New Roman" w:cs="Times New Roman"/>
                <w:sz w:val="20"/>
              </w:rPr>
              <w:t>glycuresis</w:t>
            </w:r>
            <w:proofErr w:type="spellEnd"/>
            <w:r w:rsidRPr="00506443">
              <w:rPr>
                <w:rFonts w:ascii="Times New Roman" w:hAnsi="Times New Roman" w:cs="Times New Roman"/>
                <w:sz w:val="20"/>
              </w:rPr>
              <w:t xml:space="preserve"> [Title/Abstract]</w:t>
            </w:r>
          </w:p>
        </w:tc>
      </w:tr>
      <w:tr w:rsidR="00E21DE2" w:rsidRPr="00E2136F" w14:paraId="5DFE1D57" w14:textId="77777777" w:rsidTr="00E21DE2">
        <w:trPr>
          <w:trHeight w:val="2551"/>
        </w:trPr>
        <w:tc>
          <w:tcPr>
            <w:tcW w:w="1555" w:type="dxa"/>
            <w:vAlign w:val="center"/>
          </w:tcPr>
          <w:p w14:paraId="0A8E09EE" w14:textId="5A838D15" w:rsidR="00E21DE2" w:rsidRDefault="00E21DE2" w:rsidP="00E047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>Combined Strategy</w:t>
            </w:r>
          </w:p>
        </w:tc>
        <w:tc>
          <w:tcPr>
            <w:tcW w:w="7087" w:type="dxa"/>
            <w:gridSpan w:val="2"/>
            <w:vAlign w:val="center"/>
          </w:tcPr>
          <w:p w14:paraId="5E711638" w14:textId="77777777" w:rsidR="00E21DE2" w:rsidRDefault="00E21DE2" w:rsidP="00E21D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 xml:space="preserve">(1 OR 2) </w:t>
            </w:r>
            <w:r>
              <w:rPr>
                <w:rFonts w:ascii="Times New Roman" w:hAnsi="Times New Roman" w:cs="Times New Roman"/>
                <w:sz w:val="20"/>
              </w:rPr>
              <w:t>AND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(3 OR 4) AND (</w:t>
            </w:r>
            <w:r>
              <w:rPr>
                <w:rFonts w:ascii="Times New Roman" w:hAnsi="Times New Roman" w:cs="Times New Roman"/>
                <w:sz w:val="20"/>
              </w:rPr>
              <w:t>15 OR16</w:t>
            </w:r>
            <w:r w:rsidRPr="00E2136F">
              <w:rPr>
                <w:rFonts w:ascii="Times New Roman" w:hAnsi="Times New Roman" w:cs="Times New Roman"/>
                <w:sz w:val="20"/>
              </w:rPr>
              <w:t>)</w:t>
            </w:r>
          </w:p>
          <w:p w14:paraId="336E4EC4" w14:textId="77777777" w:rsidR="00E21DE2" w:rsidRDefault="00E21DE2" w:rsidP="00E21D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 xml:space="preserve">(1 OR 2) </w:t>
            </w:r>
            <w:r>
              <w:rPr>
                <w:rFonts w:ascii="Times New Roman" w:hAnsi="Times New Roman" w:cs="Times New Roman"/>
                <w:sz w:val="20"/>
              </w:rPr>
              <w:t>AND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E2136F">
              <w:rPr>
                <w:rFonts w:ascii="Times New Roman" w:hAnsi="Times New Roman" w:cs="Times New Roman"/>
                <w:sz w:val="20"/>
              </w:rPr>
              <w:t>) AND (</w:t>
            </w:r>
            <w:r>
              <w:rPr>
                <w:rFonts w:ascii="Times New Roman" w:hAnsi="Times New Roman" w:cs="Times New Roman"/>
                <w:sz w:val="20"/>
              </w:rPr>
              <w:t>15 OR16</w:t>
            </w:r>
            <w:r w:rsidRPr="00E2136F">
              <w:rPr>
                <w:rFonts w:ascii="Times New Roman" w:hAnsi="Times New Roman" w:cs="Times New Roman"/>
                <w:sz w:val="20"/>
              </w:rPr>
              <w:t>)</w:t>
            </w:r>
          </w:p>
          <w:p w14:paraId="29D088AD" w14:textId="77777777" w:rsidR="00E21DE2" w:rsidRDefault="00E21DE2" w:rsidP="00E21D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 xml:space="preserve">(1 OR 2) </w:t>
            </w:r>
            <w:r>
              <w:rPr>
                <w:rFonts w:ascii="Times New Roman" w:hAnsi="Times New Roman" w:cs="Times New Roman"/>
                <w:sz w:val="20"/>
              </w:rPr>
              <w:t>AND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  <w:r w:rsidRPr="00E2136F">
              <w:rPr>
                <w:rFonts w:ascii="Times New Roman" w:hAnsi="Times New Roman" w:cs="Times New Roman"/>
                <w:sz w:val="20"/>
              </w:rPr>
              <w:t>) AND (</w:t>
            </w:r>
            <w:r>
              <w:rPr>
                <w:rFonts w:ascii="Times New Roman" w:hAnsi="Times New Roman" w:cs="Times New Roman"/>
                <w:sz w:val="20"/>
              </w:rPr>
              <w:t>15 OR16</w:t>
            </w:r>
            <w:r w:rsidRPr="00E2136F">
              <w:rPr>
                <w:rFonts w:ascii="Times New Roman" w:hAnsi="Times New Roman" w:cs="Times New Roman"/>
                <w:sz w:val="20"/>
              </w:rPr>
              <w:t>)</w:t>
            </w:r>
          </w:p>
          <w:p w14:paraId="14CB8319" w14:textId="401815A9" w:rsidR="00E21DE2" w:rsidRDefault="00E21DE2" w:rsidP="00E21D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 xml:space="preserve">(1 OR 2) </w:t>
            </w:r>
            <w:r>
              <w:rPr>
                <w:rFonts w:ascii="Times New Roman" w:hAnsi="Times New Roman" w:cs="Times New Roman"/>
                <w:sz w:val="20"/>
              </w:rPr>
              <w:t>AND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  <w:r w:rsidRPr="00E2136F">
              <w:rPr>
                <w:rFonts w:ascii="Times New Roman" w:hAnsi="Times New Roman" w:cs="Times New Roman"/>
                <w:sz w:val="20"/>
              </w:rPr>
              <w:t>) AND (</w:t>
            </w:r>
            <w:r>
              <w:rPr>
                <w:rFonts w:ascii="Times New Roman" w:hAnsi="Times New Roman" w:cs="Times New Roman"/>
                <w:sz w:val="20"/>
              </w:rPr>
              <w:t>15 OR16</w:t>
            </w:r>
            <w:r w:rsidRPr="00E2136F">
              <w:rPr>
                <w:rFonts w:ascii="Times New Roman" w:hAnsi="Times New Roman" w:cs="Times New Roman"/>
                <w:sz w:val="20"/>
              </w:rPr>
              <w:t>)</w:t>
            </w:r>
          </w:p>
          <w:p w14:paraId="30683CBE" w14:textId="2041BBBA" w:rsidR="00E21DE2" w:rsidRDefault="00E21DE2" w:rsidP="00E047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 xml:space="preserve">(1 OR 2) </w:t>
            </w:r>
            <w:r>
              <w:rPr>
                <w:rFonts w:ascii="Times New Roman" w:hAnsi="Times New Roman" w:cs="Times New Roman"/>
                <w:sz w:val="20"/>
              </w:rPr>
              <w:t>AND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1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</w:rPr>
              <w:t>12</w:t>
            </w:r>
            <w:r w:rsidRPr="00E2136F">
              <w:rPr>
                <w:rFonts w:ascii="Times New Roman" w:hAnsi="Times New Roman" w:cs="Times New Roman"/>
                <w:sz w:val="20"/>
              </w:rPr>
              <w:t>) AND (</w:t>
            </w:r>
            <w:r>
              <w:rPr>
                <w:rFonts w:ascii="Times New Roman" w:hAnsi="Times New Roman" w:cs="Times New Roman"/>
                <w:sz w:val="20"/>
              </w:rPr>
              <w:t>15 OR16</w:t>
            </w:r>
            <w:r w:rsidRPr="00E2136F">
              <w:rPr>
                <w:rFonts w:ascii="Times New Roman" w:hAnsi="Times New Roman" w:cs="Times New Roman"/>
                <w:sz w:val="20"/>
              </w:rPr>
              <w:t>)</w:t>
            </w:r>
          </w:p>
          <w:p w14:paraId="3AD4F35C" w14:textId="1688EEAF" w:rsidR="00E21DE2" w:rsidRDefault="00E21DE2" w:rsidP="00E047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2136F">
              <w:rPr>
                <w:rFonts w:ascii="Times New Roman" w:hAnsi="Times New Roman" w:cs="Times New Roman"/>
                <w:sz w:val="20"/>
              </w:rPr>
              <w:t xml:space="preserve">(1 OR 2) </w:t>
            </w:r>
            <w:r>
              <w:rPr>
                <w:rFonts w:ascii="Times New Roman" w:hAnsi="Times New Roman" w:cs="Times New Roman"/>
                <w:sz w:val="20"/>
              </w:rPr>
              <w:t>AND</w:t>
            </w:r>
            <w:r w:rsidRPr="00E2136F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E2136F">
              <w:rPr>
                <w:rFonts w:ascii="Times New Roman" w:hAnsi="Times New Roman" w:cs="Times New Roman"/>
                <w:sz w:val="20"/>
              </w:rPr>
              <w:t>3 OR 4) AND (</w:t>
            </w:r>
            <w:r>
              <w:rPr>
                <w:rFonts w:ascii="Times New Roman" w:hAnsi="Times New Roman" w:cs="Times New Roman"/>
                <w:sz w:val="20"/>
              </w:rPr>
              <w:t>15 OR16</w:t>
            </w:r>
            <w:r w:rsidRPr="00E2136F">
              <w:rPr>
                <w:rFonts w:ascii="Times New Roman" w:hAnsi="Times New Roman" w:cs="Times New Roman"/>
                <w:sz w:val="20"/>
              </w:rPr>
              <w:t>)</w:t>
            </w:r>
          </w:p>
          <w:p w14:paraId="2897AE15" w14:textId="5C3743AF" w:rsidR="00E21DE2" w:rsidRPr="00E04722" w:rsidRDefault="00E21DE2" w:rsidP="007F737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49D01DC9" w14:textId="77777777" w:rsidR="00E21DE2" w:rsidRPr="00DE5B12" w:rsidRDefault="00E21DE2" w:rsidP="00E21DE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DE5B12">
        <w:rPr>
          <w:rFonts w:ascii="Times New Roman" w:hAnsi="Times New Roman" w:cs="Times New Roman"/>
          <w:sz w:val="21"/>
          <w:szCs w:val="21"/>
        </w:rPr>
        <w:t>* Medical Subject Headings in PubMed as examples.</w:t>
      </w:r>
    </w:p>
    <w:p w14:paraId="5738237A" w14:textId="22A4DD5C" w:rsidR="001F4E32" w:rsidRDefault="001F4E32">
      <w:r>
        <w:br w:type="page"/>
      </w:r>
    </w:p>
    <w:p w14:paraId="57BA3ECB" w14:textId="77777777" w:rsidR="001F4E32" w:rsidRDefault="001F4E32">
      <w:pPr>
        <w:sectPr w:rsidR="001F4E32">
          <w:pgSz w:w="12240" w:h="15840"/>
          <w:pgMar w:top="1440" w:right="1800" w:bottom="1440" w:left="1800" w:header="720" w:footer="720" w:gutter="0"/>
          <w:cols w:space="720"/>
        </w:sectPr>
      </w:pPr>
    </w:p>
    <w:p w14:paraId="29CCC766" w14:textId="075C5391" w:rsidR="00D36A6E" w:rsidRPr="00087252" w:rsidRDefault="00087252" w:rsidP="005B55BB">
      <w:pPr>
        <w:spacing w:line="36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lastRenderedPageBreak/>
        <w:t xml:space="preserve">Table </w:t>
      </w:r>
      <w:r w:rsidR="006E287F"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2. Characteristics of studies reporting </w:t>
      </w:r>
      <w:r>
        <w:rPr>
          <w:rFonts w:ascii="Times New Roman" w:hAnsi="Times New Roman" w:cs="Times New Roman"/>
        </w:rPr>
        <w:t>neurodevelopmental disorders</w:t>
      </w:r>
      <w:r w:rsidRPr="00E2136F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.</w:t>
      </w:r>
    </w:p>
    <w:tbl>
      <w:tblPr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1559"/>
        <w:gridCol w:w="993"/>
        <w:gridCol w:w="708"/>
        <w:gridCol w:w="993"/>
        <w:gridCol w:w="992"/>
        <w:gridCol w:w="1417"/>
        <w:gridCol w:w="993"/>
        <w:gridCol w:w="850"/>
        <w:gridCol w:w="1134"/>
        <w:gridCol w:w="1134"/>
        <w:gridCol w:w="1418"/>
      </w:tblGrid>
      <w:tr w:rsidR="00A110C6" w:rsidRPr="00C81910" w14:paraId="768E24D7" w14:textId="77777777" w:rsidTr="009450F0">
        <w:trPr>
          <w:trHeight w:val="42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746C48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uthors and published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0EEB72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0F61967" w14:textId="137BFF52" w:rsidR="00C81910" w:rsidRPr="00C81910" w:rsidRDefault="00DE5B12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tudy </w:t>
            </w:r>
            <w:r w:rsidR="00C81910"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C397F6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4D86DF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udy perio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DFEE89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72D65C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an age (rang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3A698B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es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93CEC36" w14:textId="0BDC1A76" w:rsidR="00C81910" w:rsidRPr="00C81910" w:rsidRDefault="00A110C6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DDs</w:t>
            </w:r>
            <w:r w:rsidR="00C81910"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diagnosi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13E9DA6" w14:textId="15EFD552" w:rsidR="00C81910" w:rsidRPr="00C81910" w:rsidRDefault="00A110C6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DDs</w:t>
            </w:r>
            <w:r w:rsidR="00C81910"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riter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A32AE7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 of ND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55BD7D0" w14:textId="2CD763F6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betes diagn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F72EC41" w14:textId="5E229E8B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betes criteri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6DE3B1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in outcome</w:t>
            </w:r>
          </w:p>
        </w:tc>
      </w:tr>
      <w:tr w:rsidR="00A110C6" w:rsidRPr="00C81910" w14:paraId="6FB345A3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487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thin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AAF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B17B" w14:textId="4797A036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76C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T1DX clinic net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7C6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.06-2017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49E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,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641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 (&lt;18 years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5DC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A26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C30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SM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D8E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D497" w14:textId="2B411B99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by do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6C3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444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diabetes is 1.58%</w:t>
            </w:r>
          </w:p>
        </w:tc>
      </w:tr>
      <w:tr w:rsidR="00A110C6" w:rsidRPr="00C81910" w14:paraId="32ECBAB1" w14:textId="77777777" w:rsidTr="009450F0">
        <w:trPr>
          <w:trHeight w:val="18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62F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utwicka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8FF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49C5" w14:textId="1EEA1EDF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0B5D" w14:textId="23BDE8C5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SCDR, Swedish NDR, and the Swedish N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F84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73-2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A19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,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24D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D1B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97F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14C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 code 299 and ICD-10 code F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E56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0C8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0B35" w14:textId="77777777" w:rsidR="00C81910" w:rsidRPr="00B92E98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  <w:t>ICD-8: 250.00-250.09;</w:t>
            </w: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  <w:br/>
              <w:t>ICD-9: 250A-250X;</w:t>
            </w: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  <w:br/>
              <w:t>ICD-10: E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AF4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was 0.7%</w:t>
            </w:r>
          </w:p>
        </w:tc>
      </w:tr>
      <w:tr w:rsidR="00A110C6" w:rsidRPr="00C81910" w14:paraId="237E650C" w14:textId="77777777" w:rsidTr="009450F0">
        <w:trPr>
          <w:trHeight w:val="105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DCD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ybdal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C57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C632" w14:textId="16AF100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1CB7" w14:textId="0F458C58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Danish Civil Registration System and The N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8D4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6-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56F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,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A1C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BA1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CEAF" w14:textId="24FD2BDA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D95882" w:rsidRP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y doc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F09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: F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4CC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C89C" w14:textId="5E4C2C01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by do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AE3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 codes E10-E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278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was 1.32%</w:t>
            </w:r>
          </w:p>
        </w:tc>
      </w:tr>
      <w:tr w:rsidR="00A110C6" w:rsidRPr="00C81910" w14:paraId="338C5D81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52A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guson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B91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6F96" w14:textId="6E897405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AB3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ediatric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Diabetes Clinic in Highland reg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B2D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31E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32C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-16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DD4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E1D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779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427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463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73C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003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diabetes is 12.1%</w:t>
            </w:r>
          </w:p>
        </w:tc>
      </w:tr>
      <w:tr w:rsidR="00A110C6" w:rsidRPr="00C81910" w14:paraId="7DC3E4A2" w14:textId="77777777" w:rsidTr="009450F0">
        <w:trPr>
          <w:trHeight w:val="105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ECB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eman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F91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1F46" w14:textId="4BFF4F16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A44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Diabetes Clinic at The Hospital for Sick Children in Toront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496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0B6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223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 (3.3-6.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9F5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E23C" w14:textId="5DC7B04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by either a psychiatrist or developmental pediatric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0DE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7B2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8DA2" w14:textId="50C289E1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by either a psychiatrist or developmental pediatric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683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53E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is 0.9%</w:t>
            </w:r>
          </w:p>
        </w:tc>
      </w:tr>
      <w:tr w:rsidR="00A110C6" w:rsidRPr="00C81910" w14:paraId="4329054C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0B6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rjutsalo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F4E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6D75" w14:textId="674DAA5C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0C6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ospective Childhood Diabetes Registry of Fin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932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2C0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,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528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cs="Times New Roman" w:hint="eastAsia"/>
                <w:color w:val="000000"/>
                <w:sz w:val="16"/>
                <w:szCs w:val="16"/>
              </w:rPr>
              <w:t>≤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B9A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DC2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370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F61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C0A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6B1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0F3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was 0.14%</w:t>
            </w:r>
          </w:p>
        </w:tc>
      </w:tr>
      <w:tr w:rsidR="00A110C6" w:rsidRPr="00C81910" w14:paraId="57F2C1B1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126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7C9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B85F" w14:textId="6FF9CD6B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F69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ish health regist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F62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73-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A38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,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A9AA" w14:textId="31FD4EE0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 (Di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&lt;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A6C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760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000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: 299, ICD-10: F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CE5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58C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19E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32B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was 1.0%</w:t>
            </w:r>
          </w:p>
        </w:tc>
      </w:tr>
      <w:tr w:rsidR="00A110C6" w:rsidRPr="00C81910" w14:paraId="1EAB73D1" w14:textId="77777777" w:rsidTr="009450F0">
        <w:trPr>
          <w:trHeight w:val="105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7F04" w14:textId="0EF110EE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Liu et al.</w:t>
            </w:r>
            <w:r w:rsidRP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7C8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B968" w14:textId="004B10B3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</w:t>
            </w:r>
            <w:r w:rsidRP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</w:t>
            </w:r>
            <w:r w:rsidR="00DE5B12" w:rsidRP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A25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ish regist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FD5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0-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C7F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,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44A0" w14:textId="61654044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DE5B1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&lt;18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707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5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490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8438" w14:textId="77777777" w:rsidR="00DE5B12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: 299A,</w:t>
            </w:r>
            <w:r w:rsidR="00DE5B1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9.8;</w:t>
            </w:r>
          </w:p>
          <w:p w14:paraId="2A34C724" w14:textId="37795116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: F84.0, F84.1, F84.5, F84.8, F8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7BC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867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280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4ED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was 0.79%</w:t>
            </w:r>
          </w:p>
        </w:tc>
      </w:tr>
      <w:tr w:rsidR="00A110C6" w:rsidRPr="00C81910" w14:paraId="46832287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D23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anek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930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5838" w14:textId="523060C4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D9588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218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1E7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A11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,6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4A4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 mon-18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160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20B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06F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374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401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984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F70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was 1.15%</w:t>
            </w:r>
          </w:p>
        </w:tc>
      </w:tr>
      <w:tr w:rsidR="00A110C6" w:rsidRPr="00C81910" w14:paraId="4A113F15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793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anek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53E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8B3B" w14:textId="3A0772D1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  <w:r w:rsid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321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Barbara Davis Center for Diabe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BC0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.06-2015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0F3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,5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61D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4 (8 months-18 years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12B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539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regivers repor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A2C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, DSM-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F34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BB9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A24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E1B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was 1.14%</w:t>
            </w:r>
          </w:p>
        </w:tc>
      </w:tr>
      <w:tr w:rsidR="00A110C6" w:rsidRPr="00C81910" w14:paraId="2E6BDD03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E52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jjar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629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D928" w14:textId="4ACC8C40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AF3E" w14:textId="4923D4A3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national Better Diabetes Di</w:t>
            </w:r>
            <w:r w:rsidR="00DE5B1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is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C3F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5-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26B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,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AB8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1A8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A27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544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EA7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3D7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9ED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051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was 2.98%</w:t>
            </w:r>
          </w:p>
        </w:tc>
      </w:tr>
      <w:tr w:rsidR="009450F0" w:rsidRPr="008D27FB" w14:paraId="366F1FE9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8325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ratina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F5D7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F2F3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36C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vailable medical document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779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-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E3C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E9B5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-17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9E0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16E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velopment and Well-Being Assessment (DAWBA) questionnaire and Psychiatric clinical exam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7363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8F62" w14:textId="058F459E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6418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velopment and Well-Being Assessment (DAWBA) questionnaire and Psychiatric clinical exa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96C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402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is 11.88%</w:t>
            </w:r>
          </w:p>
        </w:tc>
      </w:tr>
      <w:tr w:rsidR="009450F0" w:rsidRPr="008D27FB" w14:paraId="281D955C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7C61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utwicka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5860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2B1F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32B4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e Swedish Childhood Diabetes Register (SCDR), Swedish </w:t>
            </w: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tinal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Diabetes Register (NDR), and the Swedish National Patient Register (NP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198D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73-2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2138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,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49DF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B266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CA58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8344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 code 314 and ICD-10 code F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6D64" w14:textId="4896B486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7D2E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1E1C" w14:textId="77777777" w:rsidR="009450F0" w:rsidRPr="00B92E98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  <w:t>ICD-8: 250.00-250.09;</w:t>
            </w: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  <w:br/>
              <w:t>ICD-9: 250A-250X;</w:t>
            </w: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  <w:br/>
              <w:t>ICD-10: E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EE30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1.2%</w:t>
            </w:r>
          </w:p>
        </w:tc>
      </w:tr>
      <w:tr w:rsidR="009450F0" w:rsidRPr="008D27FB" w14:paraId="249EEC1B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976A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stillo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96F8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A3A6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0560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tionawide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Questionnaire Surve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0745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9-2010, 2012-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C246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,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D9F5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-17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86CF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1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A83E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FB82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91C8" w14:textId="696B69EA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5A2F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7D36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6D09" w14:textId="77777777" w:rsidR="009450F0" w:rsidRPr="008D27FB" w:rsidRDefault="009450F0" w:rsidP="009450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is 6.6%</w:t>
            </w:r>
          </w:p>
        </w:tc>
      </w:tr>
      <w:tr w:rsidR="009450F0" w:rsidRPr="008D27FB" w14:paraId="54EF28BE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7A2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Duke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EA0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D90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A9E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F4A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A0D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89D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1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D10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E3E5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B1E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4329" w14:textId="3D70D6EF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5E2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D09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DD2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28.4%</w:t>
            </w:r>
          </w:p>
        </w:tc>
      </w:tr>
      <w:tr w:rsidR="009450F0" w:rsidRPr="008D27FB" w14:paraId="461328D4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3A3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ybdal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525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8F38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2E1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Danish Civil Registration System and The National Patient Register (NP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CF0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6-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E85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,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F113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4AD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9A8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gnosed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y doc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1705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: F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0810" w14:textId="6A07FA8A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215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gnosed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y do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8E3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 codes E10-E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3B2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2.03%</w:t>
            </w:r>
          </w:p>
        </w:tc>
      </w:tr>
      <w:tr w:rsidR="009450F0" w:rsidRPr="008D27FB" w14:paraId="74D0B35A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673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apellen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954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5DE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145B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MS Disease Analyzer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B6E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.01-2014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BA6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,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CC1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-18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E4F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DA4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gnosed by pediatric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FF9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 F90, -to F9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C188" w14:textId="1F66DBC5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667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gnosed by pediatric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61F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 E10. -to E1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F09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4.2%</w:t>
            </w:r>
          </w:p>
        </w:tc>
      </w:tr>
      <w:tr w:rsidR="009450F0" w:rsidRPr="008D27FB" w14:paraId="31360E3C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D9B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apellen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167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390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EBA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Rx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65C3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.01-2014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E7B7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,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5DA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-17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9BF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8F6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gnosed by pediatric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242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 F90, -to F9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EB4A" w14:textId="3E375289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65E7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gnosed by pediatric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179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 E10. -to E1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29C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2.9%</w:t>
            </w:r>
          </w:p>
        </w:tc>
      </w:tr>
      <w:tr w:rsidR="009450F0" w:rsidRPr="008D27FB" w14:paraId="233B1DA1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D55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andau et al.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3C88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0EE3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005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F13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8C83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61C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9 (6-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96D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5D0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869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5AA1" w14:textId="46C11295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964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CA3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42F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24%</w:t>
            </w:r>
          </w:p>
        </w:tc>
      </w:tr>
      <w:tr w:rsidR="009450F0" w:rsidRPr="008D27FB" w14:paraId="04607ABE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F07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n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09B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43B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BC3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Longitudinal Health Insurance Database for Illness Patients (LHID-CIP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6F2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8-2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1E37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,8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EA0B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551B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ADA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8B2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-CM code 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EBBB" w14:textId="33385168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291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48FA" w14:textId="77777777" w:rsidR="009450F0" w:rsidRPr="00B92E98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fr-FR"/>
              </w:rPr>
              <w:t>ICD-9-CM codes 250.x1 and 250.x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7A0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1.05%</w:t>
            </w:r>
          </w:p>
        </w:tc>
      </w:tr>
      <w:tr w:rsidR="009450F0" w:rsidRPr="008D27FB" w14:paraId="1620D943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6E7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ndblad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8CC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6557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67F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 previous study in two counties in 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37E8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-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915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1963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-16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A495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DC1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schsler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Intelligence Scale for Children - Four Edition, parents repor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4BA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4C6E" w14:textId="67A409AC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1C3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0E05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BDD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4.57%</w:t>
            </w:r>
          </w:p>
        </w:tc>
      </w:tr>
      <w:tr w:rsidR="009450F0" w:rsidRPr="008D27FB" w14:paraId="41F8FA71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ACAA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BDB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F12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A52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ish health regist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F12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73-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487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,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EAE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 (</w:t>
            </w: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gnosed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&lt;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A32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4B8A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B97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: 314; ICD-10: F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A768" w14:textId="68708EDF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270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41F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809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3.52%</w:t>
            </w:r>
          </w:p>
        </w:tc>
      </w:tr>
      <w:tr w:rsidR="009450F0" w:rsidRPr="008D27FB" w14:paraId="3CB015DE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99C5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,S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BC23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4C9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96A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ish regist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F95B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73-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E17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,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528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gnosed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&lt;18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B267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5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08B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king ADHD medi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17A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: 314; ICD-10: F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926C" w14:textId="6501A69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25E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111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605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3.66%</w:t>
            </w:r>
          </w:p>
        </w:tc>
      </w:tr>
      <w:tr w:rsidR="009450F0" w:rsidRPr="008D27FB" w14:paraId="26120870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DA7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cek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2DB8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DCE8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B43A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e department of endocrinology, diabetes and metabolic </w:t>
            </w: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sases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t University 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Children's Hospital Ljubljana (UCH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1055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2013.09-2014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38A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A20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-17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A8A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6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305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Development and Well-Being Assessment (DAWBA) questionnaire and 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psychiatric clinical exam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38E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DSM-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C22A" w14:textId="1BA6DED6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A877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Development and Well-Being Assessment (DAWBA) 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questionnaire and Psychiatric clinical exa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A39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A0D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11.88%</w:t>
            </w:r>
          </w:p>
        </w:tc>
      </w:tr>
      <w:tr w:rsidR="009450F0" w:rsidRPr="008D27FB" w14:paraId="68CD8FC1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D8B3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zor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032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BB8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5EAB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ediatric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diabetes clin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83F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6267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0FEB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6 (6-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5FA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1C66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 screening questionnai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5EC8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DD72" w14:textId="2DDC62D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4080" w14:textId="77777777" w:rsidR="009450F0" w:rsidRPr="00B92E98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fr-FR"/>
              </w:rPr>
              <w:t>Modified Diabetes QOL (DQOL) questionna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300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AD2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24.32%</w:t>
            </w:r>
          </w:p>
        </w:tc>
      </w:tr>
      <w:tr w:rsidR="009450F0" w:rsidRPr="008D27FB" w14:paraId="24E491F9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B690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zor et al.</w:t>
            </w: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8E4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0238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F76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ediatric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diabetes teams from 3 multidisciplinary clin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360B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F9D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AA7E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8 (6-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6C6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7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9F7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SM5 screening questionnaire for ADH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F34B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4907" w14:textId="7B85621B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8801" w14:textId="77777777" w:rsidR="009450F0" w:rsidRPr="00B92E98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fr-FR"/>
              </w:rPr>
              <w:t>Modified Diabetes QOL (DQOL) questionna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6ED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390D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32.23%</w:t>
            </w:r>
          </w:p>
        </w:tc>
      </w:tr>
      <w:tr w:rsidR="009450F0" w:rsidRPr="008D27FB" w14:paraId="239492F6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A7B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rzon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A78C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6DF1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8659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eumit</w:t>
            </w:r>
            <w:proofErr w:type="spellEnd"/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Health Servi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EF5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520A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3275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9 (&lt; 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90C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9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7602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1D8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3548" w14:textId="09FB1FC6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24F6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ED4F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EDF4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8607" w14:textId="77777777" w:rsidR="009450F0" w:rsidRPr="008D27FB" w:rsidRDefault="009450F0" w:rsidP="00DB10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27F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10.5%</w:t>
            </w:r>
          </w:p>
        </w:tc>
      </w:tr>
      <w:tr w:rsidR="00A110C6" w:rsidRPr="00C81910" w14:paraId="5FAF7273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8DC2" w14:textId="78F2F401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ylander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</w:t>
            </w:r>
            <w:r w:rsidR="00857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4B3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E4BC" w14:textId="325197ED" w:rsidR="00C81910" w:rsidRPr="00C81910" w:rsidRDefault="00505768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D30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 diabetes centers in 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2EA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.03-2015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5DB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132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2 (12-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4DF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9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9B3A" w14:textId="3EE6A965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-RS, BRIEF-SR,</w:t>
            </w:r>
            <w:r w:rsidR="00DE5B1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lf-report, parent-re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D72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SM-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361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5BF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CD8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3E2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5.39%</w:t>
            </w:r>
          </w:p>
        </w:tc>
      </w:tr>
      <w:tr w:rsidR="00A110C6" w:rsidRPr="00C81910" w14:paraId="53C80C8C" w14:textId="77777777" w:rsidTr="009450F0">
        <w:trPr>
          <w:trHeight w:val="27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918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ylander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A32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41CC" w14:textId="114BFEAA" w:rsidR="00C81910" w:rsidRPr="00C81910" w:rsidRDefault="00505768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0A2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3 Departments of Pediatrics in Southern Stockholm; the Astrid Lindgren Children’s Hospital in Huddinge and the Sachs Children and Youth Hospital at the South Hospital and the Pediatric Clinic at Uppsala University Children’s Hospital in Uppsala, 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21E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.03-2015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98E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439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6 (12-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D7F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E07A" w14:textId="5E73A25B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 RS-IV by parents and the BRIEF-S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5A7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B51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CA0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C2E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2F9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5.42%</w:t>
            </w:r>
          </w:p>
        </w:tc>
      </w:tr>
      <w:tr w:rsidR="00A110C6" w:rsidRPr="00C81910" w14:paraId="3ABD8DE2" w14:textId="77777777" w:rsidTr="009450F0">
        <w:trPr>
          <w:trHeight w:val="16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3C6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Sakhr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808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775C" w14:textId="54C40B9B" w:rsidR="00C81910" w:rsidRPr="00C81910" w:rsidRDefault="00505768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E6B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e outpatient </w:t>
            </w: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ediatric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ndocrinology and neuropsychiatric clinics at Qena University Hospital, South Valley Univer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536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.02-2019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441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51D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9 (6-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C92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555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 interview with two specialized expert doc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6822" w14:textId="1F87FBFB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-SC4, DSM-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BA6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5B1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280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2012 criteria of the American Diabetes Assoc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172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33.33%</w:t>
            </w:r>
          </w:p>
        </w:tc>
      </w:tr>
      <w:tr w:rsidR="00A110C6" w:rsidRPr="00C81910" w14:paraId="6700B200" w14:textId="77777777" w:rsidTr="009450F0">
        <w:trPr>
          <w:trHeight w:val="336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F8F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nker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B16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E966" w14:textId="7FFE11CC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BE00" w14:textId="1EE8F4BB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LHS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FEE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.01-2016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F74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700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96 (5- 18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6AB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9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50C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Diagnosis made by </w:t>
            </w: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ediatric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sychiatrists, neurologists and </w:t>
            </w: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ediatricians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or family medicine specialist with recognized ADHD/ neurodevelopmental training and purchased at least 3 prescriptions of ADHD medicatio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37F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9A2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B69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gnosed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y community family physicians, pediatricians, endocrinologists, or psychiatri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925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615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10.4%</w:t>
            </w:r>
          </w:p>
        </w:tc>
      </w:tr>
      <w:tr w:rsidR="00A110C6" w:rsidRPr="00C81910" w14:paraId="34B5033B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85B7" w14:textId="3768D0A8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nker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huster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</w:t>
            </w:r>
            <w:r w:rsid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7D8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22F3" w14:textId="50FDACCE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9BDE" w14:textId="0EC03456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LHS datab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7A7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6FB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5C1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3A1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87A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347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6DF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517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8AA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4B3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9.5%</w:t>
            </w:r>
          </w:p>
        </w:tc>
      </w:tr>
      <w:tr w:rsidR="00A110C6" w:rsidRPr="00C81910" w14:paraId="688DBAAB" w14:textId="77777777" w:rsidTr="009450F0">
        <w:trPr>
          <w:trHeight w:val="27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BE6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azar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882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E044" w14:textId="2A0DA7B2" w:rsidR="00C81910" w:rsidRPr="00C81910" w:rsidRDefault="00505768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7A4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ediatric Endocrinology and Metabolism Clinic of Necmettin Erbakan University hospi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CD0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.02-2017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B00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B2E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4 (7-17)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E2A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7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A50C" w14:textId="5E7B12C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mi</w:t>
            </w:r>
            <w:r w:rsidR="00DE5B1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tructured psychiatric interview using Turkish version of Schedule for Affective Disorders and Schizophrenia for School-Age Children (Kiddie-SADS Lifetime Version)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788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SM-3, DSM-4, DSM-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A61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BDA3" w14:textId="673A54B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B018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by do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E4A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39E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DHD in T1DM was 24.59%</w:t>
            </w:r>
          </w:p>
        </w:tc>
      </w:tr>
      <w:tr w:rsidR="00A110C6" w:rsidRPr="00C81910" w14:paraId="2F23808B" w14:textId="77777777" w:rsidTr="009450F0">
        <w:trPr>
          <w:trHeight w:val="18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2B3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Butwicka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581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0B6F" w14:textId="68E71614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4BF5" w14:textId="4D088F03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SCDR, Swedish NDR, and the Swedish N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DD6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73-2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ABB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,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13A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BF86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2BD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4E0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8 codes 310-315, ICD-9 codes 317-319, and ICD-10 codes F70-F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B04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2534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34AD" w14:textId="77777777" w:rsidR="00C81910" w:rsidRPr="00B92E98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  <w:t>ICD-8: 250.00-250.09;</w:t>
            </w: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  <w:br/>
              <w:t>ICD-9: 250A-250X;</w:t>
            </w:r>
            <w:r w:rsidRPr="00B92E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  <w:br/>
              <w:t>ICD-10: E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A33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ID in T1DM was 0.7%</w:t>
            </w:r>
          </w:p>
        </w:tc>
      </w:tr>
      <w:tr w:rsidR="00A110C6" w:rsidRPr="00C81910" w14:paraId="19D77513" w14:textId="77777777" w:rsidTr="009450F0">
        <w:trPr>
          <w:trHeight w:val="105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240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ybdal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BCC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577C" w14:textId="0446E2DF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24EF" w14:textId="6B88CAF3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Danish Civil Registration System and The N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CC7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6-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39A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,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DE6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29F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FD2A" w14:textId="2A32502B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B018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by doc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079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: F70-F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920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1703" w14:textId="2DF1A421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B018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by do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C89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10 codes E10-E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6EC0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ID in T1DM was 0.47%</w:t>
            </w:r>
          </w:p>
        </w:tc>
      </w:tr>
      <w:tr w:rsidR="00A110C6" w:rsidRPr="00C81910" w14:paraId="158DF8C4" w14:textId="77777777" w:rsidTr="009450F0">
        <w:trPr>
          <w:trHeight w:val="84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30BA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D2F6E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627A1" w14:textId="2E7A442D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3AF1B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ish health register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7524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73-201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CE12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,43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56BA89" w14:textId="35CA12C8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 (Di</w:t>
            </w:r>
            <w:r w:rsidR="00B018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&lt;18) years ol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EEF0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65213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B8C307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: 299, ICD-10: F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EC148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E9A38C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41B2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1C92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ASD in T1DM was 7.76%</w:t>
            </w:r>
          </w:p>
        </w:tc>
      </w:tr>
      <w:tr w:rsidR="00A110C6" w:rsidRPr="00C81910" w14:paraId="66F8A66A" w14:textId="77777777" w:rsidTr="009450F0">
        <w:trPr>
          <w:trHeight w:val="126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D41C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,S</w:t>
            </w:r>
            <w:proofErr w:type="spellEnd"/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07F0E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6EBD0" w14:textId="239650E9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</w:t>
            </w:r>
            <w:r w:rsidR="005057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1967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ish regist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58839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0-2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7F9CD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,3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71A7E" w14:textId="243F5D79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</w:t>
            </w:r>
            <w:r w:rsidR="00B018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osed &lt;18 years o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038A1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5.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93EB2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71413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8 codes 310-315, ICD-9 codes 317-319, and ICD-10 codes F70-F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9D57A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F621F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3FD9B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4DB95" w14:textId="77777777" w:rsidR="00C81910" w:rsidRPr="00C81910" w:rsidRDefault="00C81910" w:rsidP="00C819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8191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ID in T1DM was 0.47%</w:t>
            </w:r>
          </w:p>
        </w:tc>
      </w:tr>
    </w:tbl>
    <w:p w14:paraId="192FB58D" w14:textId="01ABE046" w:rsidR="0090587E" w:rsidRDefault="0090587E" w:rsidP="005A68C6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Abbreviations: ASD, Autism Spectrum Disorder; </w:t>
      </w:r>
      <w:r w:rsidR="005A68C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T1DM, </w:t>
      </w:r>
      <w:r w:rsidR="005A68C6" w:rsidRPr="005A68C6">
        <w:rPr>
          <w:rFonts w:ascii="Times New Roman" w:eastAsia="DengXian" w:hAnsi="Times New Roman" w:cs="Times New Roman"/>
          <w:color w:val="000000"/>
          <w:sz w:val="16"/>
          <w:szCs w:val="16"/>
        </w:rPr>
        <w:t>Type 1 Diabetes Mellitus</w:t>
      </w:r>
      <w:r w:rsidR="005A68C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NDDs, </w:t>
      </w:r>
      <w:r w:rsidR="00A110C6" w:rsidRPr="00A110C6">
        <w:rPr>
          <w:rFonts w:ascii="Times New Roman" w:eastAsia="DengXian" w:hAnsi="Times New Roman" w:cs="Times New Roman"/>
          <w:color w:val="000000"/>
          <w:sz w:val="16"/>
          <w:szCs w:val="16"/>
        </w:rPr>
        <w:t>Neurodevelopmental disorders</w:t>
      </w:r>
      <w:r w:rsidR="00A110C6">
        <w:rPr>
          <w:rFonts w:ascii="Times New Roman" w:eastAsia="DengXian" w:hAnsi="Times New Roman" w:cs="Times New Roman"/>
          <w:color w:val="000000"/>
          <w:sz w:val="16"/>
          <w:szCs w:val="16"/>
        </w:rPr>
        <w:t>;</w:t>
      </w:r>
      <w:r w:rsidR="00A110C6" w:rsidRPr="00A110C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  <w:r w:rsidR="005A68C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T1DX, </w:t>
      </w:r>
      <w:r w:rsidR="005A68C6" w:rsidRPr="005A68C6">
        <w:rPr>
          <w:rFonts w:ascii="Times New Roman" w:eastAsia="DengXian" w:hAnsi="Times New Roman" w:cs="Times New Roman"/>
          <w:color w:val="000000"/>
          <w:sz w:val="16"/>
          <w:szCs w:val="16"/>
        </w:rPr>
        <w:t>T1D</w:t>
      </w:r>
      <w:r w:rsidR="005A68C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  <w:r w:rsidR="005A68C6" w:rsidRPr="005A68C6">
        <w:rPr>
          <w:rFonts w:ascii="Times New Roman" w:eastAsia="DengXian" w:hAnsi="Times New Roman" w:cs="Times New Roman"/>
          <w:color w:val="000000"/>
          <w:sz w:val="16"/>
          <w:szCs w:val="16"/>
        </w:rPr>
        <w:t>Exchange Clinic Network</w:t>
      </w:r>
      <w:r w:rsidR="005A68C6">
        <w:rPr>
          <w:rFonts w:ascii="Times New Roman" w:eastAsia="DengXian" w:hAnsi="Times New Roman" w:cs="Times New Roman"/>
          <w:color w:val="000000"/>
          <w:sz w:val="16"/>
          <w:szCs w:val="16"/>
        </w:rPr>
        <w:t>;</w:t>
      </w:r>
      <w:r w:rsidR="005A68C6" w:rsidRPr="005A68C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  <w:r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DSM, Diagnostic and Statistical Manual; ICD, International Classification of Diseases</w:t>
      </w:r>
      <w:r w:rsidR="00B01823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</w:t>
      </w:r>
      <w:r w:rsidR="00D95882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BRIEF-SR, </w:t>
      </w:r>
      <w:r w:rsidR="00D95882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Behavior Rating Inventory of Executive Function Self-report version</w:t>
      </w:r>
      <w:r w:rsidR="00D95882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</w:t>
      </w:r>
      <w:r w:rsidR="00DE122D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ADHD-RS-IV, </w:t>
      </w:r>
      <w:r w:rsidR="00DE122D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ADHD Rating Scale-IV</w:t>
      </w:r>
      <w:r w:rsidR="00DE122D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ADHD-SC4, </w:t>
      </w:r>
      <w:r w:rsidR="00DE122D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A</w:t>
      </w:r>
      <w:r w:rsidR="00DE122D">
        <w:rPr>
          <w:rFonts w:ascii="Times New Roman" w:eastAsia="DengXian" w:hAnsi="Times New Roman" w:cs="Times New Roman"/>
          <w:color w:val="000000"/>
          <w:sz w:val="16"/>
          <w:szCs w:val="16"/>
        </w:rPr>
        <w:t>D</w:t>
      </w:r>
      <w:r w:rsidR="00DE122D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HD Symptom Checklist-4</w:t>
      </w:r>
      <w:r w:rsidR="00DE122D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LHS, </w:t>
      </w:r>
      <w:proofErr w:type="spellStart"/>
      <w:r w:rsidR="00DE122D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Leumit</w:t>
      </w:r>
      <w:proofErr w:type="spellEnd"/>
      <w:r w:rsidR="00DE122D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-Health-Services</w:t>
      </w:r>
      <w:r w:rsidR="00DE122D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SADS, </w:t>
      </w:r>
      <w:r w:rsidR="00DE122D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Schedule for Affective Disorders</w:t>
      </w:r>
      <w:r w:rsidR="00DE122D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SCDR, </w:t>
      </w:r>
      <w:r w:rsidR="00DE122D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Swedish Childhood Diabetes Register</w:t>
      </w:r>
      <w:r w:rsidR="00DE122D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</w:t>
      </w:r>
      <w:r w:rsidR="00B01823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NDR, </w:t>
      </w:r>
      <w:r w:rsidR="00B01823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Nati</w:t>
      </w:r>
      <w:r w:rsidR="00DE122D">
        <w:rPr>
          <w:rFonts w:ascii="Times New Roman" w:eastAsia="DengXian" w:hAnsi="Times New Roman" w:cs="Times New Roman"/>
          <w:color w:val="000000"/>
          <w:sz w:val="16"/>
          <w:szCs w:val="16"/>
        </w:rPr>
        <w:t>o</w:t>
      </w:r>
      <w:r w:rsidR="00B01823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nal Diabetes Register</w:t>
      </w:r>
      <w:r w:rsidR="00B01823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;NPR, </w:t>
      </w:r>
      <w:r w:rsidR="00B01823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National Patient Register</w:t>
      </w:r>
      <w:r w:rsidR="005A68C6"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62DD4241" w14:textId="6F9BA0D5" w:rsidR="00D95882" w:rsidRDefault="00D95882">
      <w:r>
        <w:br w:type="page"/>
      </w:r>
    </w:p>
    <w:p w14:paraId="407602D1" w14:textId="77777777" w:rsidR="00087252" w:rsidRDefault="00087252"/>
    <w:p w14:paraId="24C62777" w14:textId="5DE0E20F" w:rsidR="008B51E9" w:rsidRPr="00E2136F" w:rsidRDefault="00087252" w:rsidP="008B51E9">
      <w:pPr>
        <w:spacing w:line="36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Table </w:t>
      </w:r>
      <w:r w:rsidR="006E287F"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3. Characteristics of studies reporting </w:t>
      </w:r>
      <w:r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 in </w:t>
      </w:r>
      <w:r>
        <w:rPr>
          <w:rFonts w:ascii="Times New Roman" w:hAnsi="Times New Roman" w:cs="Times New Roman"/>
        </w:rPr>
        <w:t>neurodevelopmental disorders</w:t>
      </w:r>
      <w:r w:rsidRPr="00E2136F">
        <w:rPr>
          <w:rFonts w:ascii="Times New Roman" w:hAnsi="Times New Roman" w:cs="Times New Roman"/>
        </w:rPr>
        <w:t xml:space="preserve"> population.</w:t>
      </w:r>
    </w:p>
    <w:tbl>
      <w:tblPr>
        <w:tblW w:w="13893" w:type="dxa"/>
        <w:tblInd w:w="-426" w:type="dxa"/>
        <w:tblLook w:val="04A0" w:firstRow="1" w:lastRow="0" w:firstColumn="1" w:lastColumn="0" w:noHBand="0" w:noVBand="1"/>
      </w:tblPr>
      <w:tblGrid>
        <w:gridCol w:w="1277"/>
        <w:gridCol w:w="850"/>
        <w:gridCol w:w="993"/>
        <w:gridCol w:w="1241"/>
        <w:gridCol w:w="912"/>
        <w:gridCol w:w="912"/>
        <w:gridCol w:w="852"/>
        <w:gridCol w:w="912"/>
        <w:gridCol w:w="926"/>
        <w:gridCol w:w="848"/>
        <w:gridCol w:w="853"/>
        <w:gridCol w:w="926"/>
        <w:gridCol w:w="912"/>
        <w:gridCol w:w="1479"/>
      </w:tblGrid>
      <w:tr w:rsidR="00A110C6" w14:paraId="1EF5B727" w14:textId="77777777" w:rsidTr="00A110C6">
        <w:trPr>
          <w:trHeight w:val="42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4BDB250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uthors and published ye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C6E938F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91FAF64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F984C05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0A93A9A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udy period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739F72C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5CC0290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an age (range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E8B3544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es 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D873B36" w14:textId="712933F4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DDs diagnosi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7F7415D" w14:textId="5E8C06D9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DDs criteria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3934FDA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 of NDD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56B011D" w14:textId="54BB0256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betes diagnosi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51681BD" w14:textId="25559042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betes criteria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B7BFF16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in outcome</w:t>
            </w:r>
          </w:p>
        </w:tc>
      </w:tr>
      <w:tr w:rsidR="00A110C6" w14:paraId="4565A622" w14:textId="77777777" w:rsidTr="00A110C6">
        <w:trPr>
          <w:trHeight w:val="84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0392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oha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DEEA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9FE8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6C83" w14:textId="2B656150" w:rsidR="00A110C6" w:rsidRDefault="00B018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="00A110C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RIN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110C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ste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A059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1-20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7078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61EC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-17 years 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424B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3F59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36B1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D35B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2698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7B93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6EAC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T1DM in ASD is 0.67%</w:t>
            </w:r>
          </w:p>
        </w:tc>
      </w:tr>
      <w:tr w:rsidR="00A110C6" w14:paraId="0E41CD42" w14:textId="77777777" w:rsidTr="00DE5B12">
        <w:trPr>
          <w:trHeight w:val="1470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344AF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upeka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EE1B6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75F1C9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C990CC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e of the two Stanford University Medical Center Hospitals: Lucile Packard Children’s and Stanford Hospital and Clinics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C4C7CA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15684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0E065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-18 years old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D3F62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57163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CBB430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C6B61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04F31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AD475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255530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T1DM in ASD is 0.93%</w:t>
            </w:r>
          </w:p>
        </w:tc>
      </w:tr>
      <w:tr w:rsidR="00A110C6" w14:paraId="2CFC97A1" w14:textId="77777777" w:rsidTr="00DE5B12">
        <w:trPr>
          <w:trHeight w:val="63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C2702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en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13CE4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99D0A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 base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A7AE5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LHID20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9A379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10B3B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,30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8D210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6 (5-15) years ol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FA4C6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0.0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12E99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58848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-CM code 314.00 or 314.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A3728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2BCE5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55BFC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D-9-CM code 25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68E44" w14:textId="77777777" w:rsidR="00A110C6" w:rsidRDefault="00A110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prevalence of T1DM in ADHD is 0.1%</w:t>
            </w:r>
          </w:p>
        </w:tc>
      </w:tr>
    </w:tbl>
    <w:p w14:paraId="519F7A11" w14:textId="7BC0A263" w:rsidR="009A43AF" w:rsidRDefault="009A43AF" w:rsidP="009A43AF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A110C6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A</w:t>
      </w:r>
      <w:r w:rsidRPr="00A110C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bbreviations: </w:t>
      </w:r>
      <w:r w:rsidR="00991365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T1DM, </w:t>
      </w:r>
      <w:r w:rsidR="00991365" w:rsidRPr="005A68C6">
        <w:rPr>
          <w:rFonts w:ascii="Times New Roman" w:eastAsia="DengXian" w:hAnsi="Times New Roman" w:cs="Times New Roman"/>
          <w:color w:val="000000"/>
          <w:sz w:val="16"/>
          <w:szCs w:val="16"/>
        </w:rPr>
        <w:t>Type 1 Diabetes Mellitus</w:t>
      </w:r>
      <w:r w:rsidR="00991365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</w:t>
      </w:r>
      <w:r w:rsidR="00991365" w:rsidRPr="00C81910">
        <w:rPr>
          <w:rFonts w:ascii="Times New Roman" w:eastAsia="DengXian" w:hAnsi="Times New Roman" w:cs="Times New Roman"/>
          <w:color w:val="000000"/>
          <w:sz w:val="16"/>
          <w:szCs w:val="16"/>
        </w:rPr>
        <w:t>ASD, Autism Spectrum Disorder;</w:t>
      </w:r>
      <w:r w:rsidR="00991365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  <w:r w:rsidRPr="00A110C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ADHD, Attention deficit hyperactivity disorder; </w:t>
      </w:r>
      <w:r w:rsidR="00991365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NDDs, </w:t>
      </w:r>
      <w:r w:rsidR="00991365" w:rsidRPr="00A110C6">
        <w:rPr>
          <w:rFonts w:ascii="Times New Roman" w:eastAsia="DengXian" w:hAnsi="Times New Roman" w:cs="Times New Roman"/>
          <w:color w:val="000000"/>
          <w:sz w:val="16"/>
          <w:szCs w:val="16"/>
        </w:rPr>
        <w:t>Neurodevelopmental disorders</w:t>
      </w:r>
      <w:r w:rsidR="00991365">
        <w:rPr>
          <w:rFonts w:ascii="Times New Roman" w:eastAsia="DengXian" w:hAnsi="Times New Roman" w:cs="Times New Roman"/>
          <w:color w:val="000000"/>
          <w:sz w:val="16"/>
          <w:szCs w:val="16"/>
        </w:rPr>
        <w:t>;</w:t>
      </w:r>
      <w:r w:rsidRPr="00A110C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ICD, International Classification of Diseases; </w:t>
      </w:r>
      <w:r w:rsidR="00B01823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SHRINE, Shared Health Research Informatics Network; </w:t>
      </w:r>
      <w:r w:rsidR="00991365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LHID, </w:t>
      </w:r>
      <w:r w:rsidR="000B0C94" w:rsidRPr="000B0C94">
        <w:rPr>
          <w:rFonts w:ascii="Times New Roman" w:eastAsia="DengXian" w:hAnsi="Times New Roman" w:cs="Times New Roman"/>
          <w:color w:val="000000"/>
          <w:sz w:val="16"/>
          <w:szCs w:val="16"/>
        </w:rPr>
        <w:t>Longitudinal Health Insurance Database 2005</w:t>
      </w:r>
      <w:r w:rsidR="00B01823"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28229DE3" w14:textId="77777777" w:rsidR="00A02C64" w:rsidRPr="00A02C64" w:rsidRDefault="00A02C64" w:rsidP="009A43AF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</w:p>
    <w:p w14:paraId="48712625" w14:textId="37D14710" w:rsidR="009A43AF" w:rsidRDefault="009A43AF"/>
    <w:p w14:paraId="72A000AF" w14:textId="7F472B89" w:rsidR="009A43AF" w:rsidRDefault="009A43AF">
      <w:r>
        <w:br w:type="page"/>
      </w:r>
    </w:p>
    <w:p w14:paraId="685E319C" w14:textId="2C5A1C7C" w:rsidR="009A43AF" w:rsidRDefault="009A43AF" w:rsidP="00860310">
      <w:pPr>
        <w:spacing w:line="36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lastRenderedPageBreak/>
        <w:t xml:space="preserve">Table </w:t>
      </w:r>
      <w:r w:rsidR="006E287F"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4. Quality assessment for studies reporting </w:t>
      </w:r>
      <w:r w:rsidRPr="00893987">
        <w:rPr>
          <w:rFonts w:ascii="Times New Roman" w:hAnsi="Times New Roman" w:cs="Times New Roman"/>
        </w:rPr>
        <w:t>ASD related articles</w:t>
      </w:r>
    </w:p>
    <w:tbl>
      <w:tblPr>
        <w:tblW w:w="15332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993"/>
        <w:gridCol w:w="1134"/>
        <w:gridCol w:w="850"/>
        <w:gridCol w:w="851"/>
        <w:gridCol w:w="708"/>
        <w:gridCol w:w="851"/>
        <w:gridCol w:w="992"/>
        <w:gridCol w:w="851"/>
        <w:gridCol w:w="850"/>
        <w:gridCol w:w="992"/>
        <w:gridCol w:w="851"/>
        <w:gridCol w:w="850"/>
        <w:gridCol w:w="851"/>
        <w:gridCol w:w="1134"/>
        <w:gridCol w:w="731"/>
      </w:tblGrid>
      <w:tr w:rsidR="00A15CE4" w:rsidRPr="00893987" w14:paraId="2CD30547" w14:textId="77777777" w:rsidTr="00713B93">
        <w:trPr>
          <w:trHeight w:val="1196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45B35" w14:textId="77777777" w:rsidR="009A43AF" w:rsidRPr="00893987" w:rsidRDefault="009A43AF" w:rsidP="007F7379"/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BD1B4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Research ques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8AAE0" w14:textId="606AD763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2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Study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02DF7" w14:textId="6185ADD6" w:rsidR="009A43AF" w:rsidRPr="00EE48C3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3 Particip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D0275C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4</w:t>
            </w:r>
            <w:r>
              <w:rPr>
                <w:rFonts w:ascii="Times New Roman" w:eastAsia="DengXian" w:hAnsi="Times New Roman" w:cs="Times New Roman" w:hint="eastAsia"/>
                <w:sz w:val="16"/>
              </w:rPr>
              <w:t>.</w:t>
            </w:r>
            <w:r>
              <w:rPr>
                <w:rFonts w:ascii="Times New Roman" w:eastAsia="DengXian" w:hAnsi="Times New Roman" w:cs="Times New Roman"/>
                <w:sz w:val="16"/>
              </w:rPr>
              <w:t>1 Sampling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2CAF6" w14:textId="77777777" w:rsidR="009A43AF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>
              <w:rPr>
                <w:rFonts w:ascii="Times New Roman" w:eastAsia="DengXian" w:hAnsi="Times New Roman" w:cs="Times New Roman" w:hint="eastAsia"/>
                <w:sz w:val="16"/>
              </w:rPr>
              <w:t>Q</w:t>
            </w:r>
            <w:r>
              <w:rPr>
                <w:rFonts w:ascii="Times New Roman" w:eastAsia="DengXian" w:hAnsi="Times New Roman" w:cs="Times New Roman"/>
                <w:sz w:val="16"/>
              </w:rPr>
              <w:t>4.2</w:t>
            </w:r>
          </w:p>
          <w:p w14:paraId="5AB137B3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Inclusion and exclusion criteri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B2C34A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5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Sample siz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AD1FC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6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Expos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56A428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7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Timefr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49D3A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8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 xml:space="preserve">Exposure </w:t>
            </w:r>
            <w:r>
              <w:rPr>
                <w:rFonts w:ascii="Times New Roman" w:eastAsia="DengXian" w:hAnsi="Times New Roman" w:cs="Times New Roman"/>
                <w:sz w:val="16"/>
              </w:rPr>
              <w:t>lev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7075F1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9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</w:r>
            <w:r>
              <w:rPr>
                <w:rFonts w:ascii="Times New Roman" w:eastAsia="DengXian" w:hAnsi="Times New Roman" w:cs="Times New Roman" w:hint="eastAsia"/>
                <w:sz w:val="16"/>
              </w:rPr>
              <w:t>Exposure</w:t>
            </w:r>
            <w:r>
              <w:rPr>
                <w:rFonts w:ascii="Times New Roman" w:eastAsia="DengXian" w:hAnsi="Times New Roman" w:cs="Times New Roman"/>
                <w:sz w:val="16"/>
              </w:rPr>
              <w:t xml:space="preserve"> 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t>Measu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9570C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0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</w:r>
            <w:r>
              <w:rPr>
                <w:rFonts w:ascii="Times New Roman" w:eastAsia="DengXian" w:hAnsi="Times New Roman" w:cs="Times New Roman"/>
                <w:sz w:val="16"/>
              </w:rPr>
              <w:t>A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t>ssessment</w:t>
            </w:r>
            <w:r>
              <w:rPr>
                <w:rFonts w:ascii="Times New Roman" w:eastAsia="DengXian" w:hAnsi="Times New Roman" w:cs="Times New Roman"/>
                <w:sz w:val="16"/>
              </w:rPr>
              <w:t xml:space="preserve"> Valid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3D3F8D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1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Outcome measur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BD60B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2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Blind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F4B53" w14:textId="7DD5D956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3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97523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4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Confounding variabl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9F8C38" w14:textId="77777777" w:rsidR="009A43AF" w:rsidRPr="00893987" w:rsidRDefault="009A43AF" w:rsidP="00EE48C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Rating</w:t>
            </w:r>
          </w:p>
        </w:tc>
      </w:tr>
      <w:tr w:rsidR="00A15CE4" w:rsidRPr="00893987" w14:paraId="092AC340" w14:textId="77777777" w:rsidTr="00713B93">
        <w:trPr>
          <w:trHeight w:val="637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52D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thin</w:t>
            </w:r>
            <w:proofErr w:type="spellEnd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3C674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3530DF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44AE01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84CB9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C845BBD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C05EB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FE727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E7A0CE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B4EEE3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E16639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F771FE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EDD0AD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0F4E33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DBCC4E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DA1C7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FA6B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15CE4" w:rsidRPr="00893987" w14:paraId="39497E7B" w14:textId="77777777" w:rsidTr="00A15CE4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22B3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utwicka</w:t>
            </w:r>
            <w:proofErr w:type="spellEnd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ED0C9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B07BA7D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8A46D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CDB45A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8CA44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8731D9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904DFE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0CBBE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49244DA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6809D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4DF16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3362D3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763010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C2B7B9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30B75B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E8B0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5CE4" w:rsidRPr="00893987" w14:paraId="1EE21EC7" w14:textId="77777777" w:rsidTr="00A15CE4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06A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ybdal et al.</w:t>
            </w: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BA29EE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E7739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9494EEE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65BE5A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445DE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D2831E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FCCB7A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A16B5ED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44E1E3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E9072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C45CB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12530B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AC9E53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E6A8269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719C86B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754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5CE4" w:rsidRPr="00893987" w14:paraId="53858166" w14:textId="77777777" w:rsidTr="00A15CE4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870A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eman et al.</w:t>
            </w: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208729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DEE2BB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11484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0DC7D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B88853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52D6D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096F6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03356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023B33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49F164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6267EB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D7A23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4772E9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B430E1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7FEA1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192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15CE4" w:rsidRPr="00893987" w14:paraId="50E0F774" w14:textId="77777777" w:rsidTr="002A0D84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018B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 et al.</w:t>
            </w: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4C2030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1FAA24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300789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89DDDC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51C7F3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70990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9AAB27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48EAB2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04891B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0A18AE" w14:textId="4C593B24" w:rsidR="009A43AF" w:rsidRPr="00893987" w:rsidRDefault="002A0D84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619BE9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4A7052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67E466B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560641D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EDA67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2B32" w14:textId="5F7084C4" w:rsidR="009A43AF" w:rsidRPr="00893987" w:rsidRDefault="002A0D84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15CE4" w:rsidRPr="00893987" w14:paraId="3DA3CD55" w14:textId="77777777" w:rsidTr="002A0D84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F24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,S</w:t>
            </w:r>
            <w:proofErr w:type="spellEnd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37B50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27B7D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C469BA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18EE5E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7D784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47BCD0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7556D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91530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E2AA34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C6F167" w14:textId="471881CA" w:rsidR="009A43AF" w:rsidRPr="00893987" w:rsidRDefault="002A0D84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F27B3A3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1236F6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775673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E053D3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A0A1C1B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0955" w14:textId="251F80C1" w:rsidR="009A43AF" w:rsidRPr="00893987" w:rsidRDefault="002A0D84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15CE4" w:rsidRPr="00893987" w14:paraId="2FE7598A" w14:textId="77777777" w:rsidTr="00A15CE4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0C5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anek et al.</w:t>
            </w: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62B7D5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741F43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E0311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C7505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60DFB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730A0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53ADBE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63D22A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2670A5D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05820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5A242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928DAC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F5F025A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AEA17A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19A3D2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90E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15CE4" w:rsidRPr="00893987" w14:paraId="4B65C630" w14:textId="77777777" w:rsidTr="00713B93">
        <w:trPr>
          <w:trHeight w:val="637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2D999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ohane</w:t>
            </w:r>
            <w:proofErr w:type="spellEnd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042B3F3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9FE444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A8EFB58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4D096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6DA0BB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0BC259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FBBF4A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0E6701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36820DD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C1A2B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B8B2310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3CCF09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83660D1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92CFFDA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602470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B92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15CE4" w:rsidRPr="00893987" w14:paraId="4DA6673A" w14:textId="77777777" w:rsidTr="00713B93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1020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upekar</w:t>
            </w:r>
            <w:proofErr w:type="spellEnd"/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683B55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5B915D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8739D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C3909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8E4792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5C82A7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00D3FF9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5BFE3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F35284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56F586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15E55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70BA494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4B58C2B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3CF359F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F48F319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D3DC" w14:textId="77777777" w:rsidR="009A43AF" w:rsidRPr="00893987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9398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03D300C7" w14:textId="5C767C47" w:rsidR="00860310" w:rsidRDefault="00971E19" w:rsidP="009A43AF">
      <w:pPr>
        <w:rPr>
          <w:rFonts w:ascii="Times New Roman" w:hAnsi="Times New Roman" w:cs="Times New Roman"/>
        </w:rPr>
      </w:pPr>
      <w:r w:rsidRPr="00A110C6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A</w:t>
      </w:r>
      <w:r w:rsidRPr="00A110C6">
        <w:rPr>
          <w:rFonts w:ascii="Times New Roman" w:eastAsia="DengXian" w:hAnsi="Times New Roman" w:cs="Times New Roman"/>
          <w:color w:val="000000"/>
          <w:sz w:val="16"/>
          <w:szCs w:val="16"/>
        </w:rPr>
        <w:t>bbreviations: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NA, Not Applicable.</w:t>
      </w:r>
    </w:p>
    <w:p w14:paraId="2481546D" w14:textId="101971E4" w:rsidR="009A43AF" w:rsidRDefault="00860310" w:rsidP="008603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D18A90" w14:textId="1DEA5008" w:rsidR="009A43AF" w:rsidRPr="00893987" w:rsidRDefault="00860310" w:rsidP="00860310">
      <w:pPr>
        <w:spacing w:line="36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lastRenderedPageBreak/>
        <w:t xml:space="preserve">Table </w:t>
      </w:r>
      <w:r w:rsidR="006E287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Pr="00E2136F">
        <w:rPr>
          <w:rFonts w:ascii="Times New Roman" w:hAnsi="Times New Roman" w:cs="Times New Roman"/>
        </w:rPr>
        <w:t>. Quality assessment for studies reporting</w:t>
      </w:r>
      <w:r w:rsidR="009A43AF" w:rsidRPr="00893987">
        <w:rPr>
          <w:rFonts w:ascii="Times New Roman" w:hAnsi="Times New Roman" w:cs="Times New Roman"/>
        </w:rPr>
        <w:t xml:space="preserve"> AD</w:t>
      </w:r>
      <w:r w:rsidR="009A43AF">
        <w:rPr>
          <w:rFonts w:ascii="Times New Roman" w:hAnsi="Times New Roman" w:cs="Times New Roman"/>
        </w:rPr>
        <w:t>HD</w:t>
      </w:r>
      <w:r w:rsidR="009A43AF" w:rsidRPr="00893987">
        <w:rPr>
          <w:rFonts w:ascii="Times New Roman" w:hAnsi="Times New Roman" w:cs="Times New Roman"/>
        </w:rPr>
        <w:t xml:space="preserve"> related articles</w:t>
      </w:r>
    </w:p>
    <w:tbl>
      <w:tblPr>
        <w:tblW w:w="15735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1134"/>
        <w:gridCol w:w="851"/>
        <w:gridCol w:w="1134"/>
        <w:gridCol w:w="709"/>
        <w:gridCol w:w="850"/>
        <w:gridCol w:w="992"/>
        <w:gridCol w:w="851"/>
        <w:gridCol w:w="850"/>
        <w:gridCol w:w="993"/>
        <w:gridCol w:w="850"/>
        <w:gridCol w:w="851"/>
        <w:gridCol w:w="708"/>
        <w:gridCol w:w="1134"/>
        <w:gridCol w:w="709"/>
      </w:tblGrid>
      <w:tr w:rsidR="00CF4B38" w:rsidRPr="00254C26" w14:paraId="7A26D3E6" w14:textId="77777777" w:rsidTr="00DE5B12">
        <w:trPr>
          <w:trHeight w:val="70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D9FF7" w14:textId="77777777" w:rsidR="009A43AF" w:rsidRPr="00254C26" w:rsidRDefault="009A43AF" w:rsidP="007F7379"/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E7E8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Research ques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39CD6C" w14:textId="4BA36452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2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Study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A9F26" w14:textId="564C8D5B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3 Particip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8327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4</w:t>
            </w:r>
            <w:r>
              <w:rPr>
                <w:rFonts w:ascii="Times New Roman" w:eastAsia="DengXian" w:hAnsi="Times New Roman" w:cs="Times New Roman" w:hint="eastAsia"/>
                <w:sz w:val="16"/>
              </w:rPr>
              <w:t>.</w:t>
            </w:r>
            <w:r>
              <w:rPr>
                <w:rFonts w:ascii="Times New Roman" w:eastAsia="DengXian" w:hAnsi="Times New Roman" w:cs="Times New Roman"/>
                <w:sz w:val="16"/>
              </w:rPr>
              <w:t>1 Sampling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5123E" w14:textId="77777777" w:rsidR="009A43AF" w:rsidRDefault="009A43AF" w:rsidP="007F7379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>
              <w:rPr>
                <w:rFonts w:ascii="Times New Roman" w:eastAsia="DengXian" w:hAnsi="Times New Roman" w:cs="Times New Roman" w:hint="eastAsia"/>
                <w:sz w:val="16"/>
              </w:rPr>
              <w:t>Q</w:t>
            </w:r>
            <w:r>
              <w:rPr>
                <w:rFonts w:ascii="Times New Roman" w:eastAsia="DengXian" w:hAnsi="Times New Roman" w:cs="Times New Roman"/>
                <w:sz w:val="16"/>
              </w:rPr>
              <w:t>4.2</w:t>
            </w:r>
          </w:p>
          <w:p w14:paraId="4519968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Inclusion and exclusion criter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0E09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5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A493A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6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Expos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C1AAF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7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Timefr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7A35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8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 xml:space="preserve">Exposure </w:t>
            </w:r>
            <w:r>
              <w:rPr>
                <w:rFonts w:ascii="Times New Roman" w:eastAsia="DengXian" w:hAnsi="Times New Roman" w:cs="Times New Roman"/>
                <w:sz w:val="16"/>
              </w:rPr>
              <w:t>lev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D2E90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9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</w:r>
            <w:r>
              <w:rPr>
                <w:rFonts w:ascii="Times New Roman" w:eastAsia="DengXian" w:hAnsi="Times New Roman" w:cs="Times New Roman" w:hint="eastAsia"/>
                <w:sz w:val="16"/>
              </w:rPr>
              <w:t>Exposure</w:t>
            </w:r>
            <w:r>
              <w:rPr>
                <w:rFonts w:ascii="Times New Roman" w:eastAsia="DengXian" w:hAnsi="Times New Roman" w:cs="Times New Roman"/>
                <w:sz w:val="16"/>
              </w:rPr>
              <w:t xml:space="preserve"> 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t>Measur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42548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0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</w:r>
            <w:r>
              <w:rPr>
                <w:rFonts w:ascii="Times New Roman" w:eastAsia="DengXian" w:hAnsi="Times New Roman" w:cs="Times New Roman"/>
                <w:sz w:val="16"/>
              </w:rPr>
              <w:t>A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t>ssessment</w:t>
            </w:r>
            <w:r>
              <w:rPr>
                <w:rFonts w:ascii="Times New Roman" w:eastAsia="DengXian" w:hAnsi="Times New Roman" w:cs="Times New Roman"/>
                <w:sz w:val="16"/>
              </w:rPr>
              <w:t xml:space="preserve"> Valid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B1DEF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1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Outcome measur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C28ED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2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Blindnes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F301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3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 xml:space="preserve">Follow-up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4B59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4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Confounding variabl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87A73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Rating</w:t>
            </w:r>
          </w:p>
        </w:tc>
      </w:tr>
      <w:tr w:rsidR="00CF4B38" w:rsidRPr="00254C26" w14:paraId="66C6E6DA" w14:textId="77777777" w:rsidTr="00DE5B12">
        <w:trPr>
          <w:trHeight w:val="43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267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utwicka</w:t>
            </w:r>
            <w:proofErr w:type="spellEnd"/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7CDCF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3647A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687E0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B8C07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BD80B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AFF7EE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6B4A4B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1F9B7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69B99F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A6E76F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AD7B51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04AB30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CC4046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6EA38A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8CB80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08C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4B38" w:rsidRPr="00254C26" w14:paraId="082A5F30" w14:textId="77777777" w:rsidTr="00CF4B38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1F3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ybdal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229CD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4E8903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F093B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5F031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061A4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D2B64A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C1E18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CF5664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D61D67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6E367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82CC19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80B541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5A68DF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1A1F84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BDAB2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E3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4B38" w:rsidRPr="00254C26" w14:paraId="12011F44" w14:textId="77777777" w:rsidTr="00CF4B38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6D4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apellen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87852B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B0B38E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922BA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AA1F25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DC09A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16ABE5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148FF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E4668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73D1FE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EFEC8B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67443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AFBD4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BFC3BF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694FB9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83FA8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51B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CF4B38" w:rsidRPr="00254C26" w14:paraId="14A8DE96" w14:textId="77777777" w:rsidTr="00CF4B38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220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apellen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F3A8A4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D8BB8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9F518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06C0C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91EFA0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6B711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DDFA7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DF484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EE5A95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9E094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8D6DC1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5C6E68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A879AE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F4E1DB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2D66C6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F92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CF4B38" w:rsidRPr="00254C26" w14:paraId="605D607A" w14:textId="77777777" w:rsidTr="00CF4B38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CC8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n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070F9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AED1F6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5DB1B5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B5DAB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9451B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10561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6C2899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0244CC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BA2449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2EF81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3F0D8C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9B95A9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6D5C02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397BE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52F75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40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CF4B38" w:rsidRPr="00254C26" w14:paraId="2DC96251" w14:textId="77777777" w:rsidTr="00CA19BD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1CE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ndblad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A0E26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1A2F1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B8E06A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A251C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28AEC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C55CC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D846A3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EBEE5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5234D1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650F16E" w14:textId="355AA1D2" w:rsidR="009A43AF" w:rsidRPr="00254C26" w:rsidRDefault="005D54D7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A4AB16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85595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CC262E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8585BF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CD8AF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D65" w14:textId="7B068F07" w:rsidR="009A43AF" w:rsidRPr="00254C26" w:rsidRDefault="005D54D7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CF4B38" w:rsidRPr="00254C26" w14:paraId="7D5286BE" w14:textId="77777777" w:rsidTr="00CA19BD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80D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D5640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6BD7F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48A34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AD9DE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8EC9E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E59FB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C2C99F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61BE0A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685BEB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F2ECE5" w14:textId="637B3F38" w:rsidR="009A43AF" w:rsidRPr="00254C26" w:rsidRDefault="005D54D7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976C27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C0F2EB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D7EFF8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1D1BE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3C3781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6D4" w14:textId="67AC9C2B" w:rsidR="009A43AF" w:rsidRPr="00254C26" w:rsidRDefault="005D54D7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CF4B38" w:rsidRPr="00254C26" w14:paraId="1BA03EE2" w14:textId="77777777" w:rsidTr="00CA19BD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1E2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,S</w:t>
            </w:r>
            <w:proofErr w:type="spellEnd"/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C79DD8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A34DE6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9443B2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9D3F8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09BC0B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23C102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45924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0A426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9A3411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05D67D" w14:textId="095B4CA1" w:rsidR="009A43AF" w:rsidRPr="00254C26" w:rsidRDefault="005D54D7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6027B4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3F8AF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8C1EB9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278920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686953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6EA9" w14:textId="35E64EDA" w:rsidR="009A43AF" w:rsidRPr="00254C26" w:rsidRDefault="005D54D7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CF4B38" w:rsidRPr="00254C26" w14:paraId="4CEDC47F" w14:textId="77777777" w:rsidTr="00CF4B38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36B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cek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D624A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74866B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F9A659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137E7C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8C4D28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CC84B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E0B4E5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CA64B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9866E9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54C58F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CFEB11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DD58C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3A3FA2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4C0698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9E770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215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4B38" w:rsidRPr="00254C26" w14:paraId="53E76DB9" w14:textId="77777777" w:rsidTr="00CF4B38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175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zor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DC3A72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F0D23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2BC9D2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E4FA7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6899D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E2B05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92B36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F9FF3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0C0B7A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53216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34E65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75C93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5B3FCC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4F5E71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AF340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04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CF4B38" w:rsidRPr="00254C26" w14:paraId="6D9FFC91" w14:textId="77777777" w:rsidTr="00CA19BD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370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ylander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F72270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4FCC4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5D658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0C2DA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3F47A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FAC235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D576E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3E9C9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60AE4B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AF5045D" w14:textId="4DFF7F17" w:rsidR="009A43AF" w:rsidRPr="00254C26" w:rsidRDefault="002A0D84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4B5535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4B8F5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CC7E3A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B75B46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97478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245D" w14:textId="477C9CEA" w:rsidR="009A43AF" w:rsidRPr="00254C26" w:rsidRDefault="005D54D7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4B38" w:rsidRPr="00254C26" w14:paraId="1BC78DA7" w14:textId="77777777" w:rsidTr="00CA19BD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3F6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ylander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F1846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71D35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5C57B9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423E2B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FBC840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21F7A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827A0D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52D8E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C57428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9FE226" w14:textId="094E8E5D" w:rsidR="009A43AF" w:rsidRPr="00254C26" w:rsidRDefault="002A0D84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2B3B2F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E625A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23FECD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96D8DC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AE5FD5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759" w14:textId="11AF6690" w:rsidR="009A43AF" w:rsidRPr="00254C26" w:rsidRDefault="005D54D7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CF4B38" w:rsidRPr="00254C26" w14:paraId="7B17F141" w14:textId="77777777" w:rsidTr="00CF4B38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FB9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khr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6E757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09E839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2A4A3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6EC3A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55A28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94A123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A92EF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7B2D3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2828A5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032DD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03387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9A54FF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FBB88B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878924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49141E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220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F4B38" w:rsidRPr="00254C26" w14:paraId="5DFA78AA" w14:textId="77777777" w:rsidTr="00CF4B38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49E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nker</w:t>
            </w:r>
            <w:proofErr w:type="spellEnd"/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413873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37812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62A14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D271D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663CC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B36081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E2235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73971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578A50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5EC1B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E39BB8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DD140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755F12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710A61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4C0295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44A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4B38" w:rsidRPr="00254C26" w14:paraId="2AC4B454" w14:textId="77777777" w:rsidTr="00713B93">
        <w:trPr>
          <w:trHeight w:val="43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3E71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azar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F5A60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EEABB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C3E512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BC8F4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5D05FA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F2FFA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646B662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1CFAC15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709A3B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DA16D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AA356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0CEA1D4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22328D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9E1BBD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3F0A9E8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1F6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F4B38" w:rsidRPr="00254C26" w14:paraId="6A2610EF" w14:textId="77777777" w:rsidTr="00713B93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6C99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en et al.</w:t>
            </w: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AFA25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9F45F5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EFB589E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B83531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8180501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84DB2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FD8D85C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F13629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CB79CBD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04A9F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F9687B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2A2B5A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7CDC82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C8368D0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58D0B3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3467" w14:textId="77777777" w:rsidR="009A43AF" w:rsidRPr="00254C26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54C2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</w:tbl>
    <w:p w14:paraId="51E644F5" w14:textId="77777777" w:rsidR="00971E19" w:rsidRDefault="00971E19" w:rsidP="00971E19">
      <w:pPr>
        <w:rPr>
          <w:rFonts w:ascii="Times New Roman" w:hAnsi="Times New Roman" w:cs="Times New Roman"/>
        </w:rPr>
      </w:pPr>
      <w:r w:rsidRPr="00A110C6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A</w:t>
      </w:r>
      <w:r w:rsidRPr="00A110C6">
        <w:rPr>
          <w:rFonts w:ascii="Times New Roman" w:eastAsia="DengXian" w:hAnsi="Times New Roman" w:cs="Times New Roman"/>
          <w:color w:val="000000"/>
          <w:sz w:val="16"/>
          <w:szCs w:val="16"/>
        </w:rPr>
        <w:t>bbreviations: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NA, Not Applicable.</w:t>
      </w:r>
    </w:p>
    <w:p w14:paraId="4022CC6C" w14:textId="77777777" w:rsidR="00CF4B38" w:rsidRPr="00971E19" w:rsidRDefault="00CF4B38">
      <w:pPr>
        <w:rPr>
          <w:rFonts w:ascii="Times New Roman" w:hAnsi="Times New Roman" w:cs="Times New Roman"/>
        </w:rPr>
      </w:pPr>
    </w:p>
    <w:p w14:paraId="34DCD7E3" w14:textId="0586A891" w:rsidR="00860310" w:rsidRDefault="00860310" w:rsidP="009A43AF">
      <w:pPr>
        <w:rPr>
          <w:rFonts w:ascii="Times New Roman" w:hAnsi="Times New Roman" w:cs="Times New Roman"/>
        </w:rPr>
      </w:pPr>
    </w:p>
    <w:p w14:paraId="2E6A1F75" w14:textId="2A097D43" w:rsidR="00860310" w:rsidRPr="00860310" w:rsidRDefault="00860310" w:rsidP="00860310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Table </w:t>
      </w:r>
      <w:r w:rsidR="006E287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E2136F">
        <w:rPr>
          <w:rFonts w:ascii="Times New Roman" w:hAnsi="Times New Roman" w:cs="Times New Roman"/>
        </w:rPr>
        <w:t>. Quality assessment for studies reporting</w:t>
      </w:r>
      <w:r w:rsidRPr="008603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60310">
        <w:rPr>
          <w:rFonts w:ascii="Times New Roman" w:hAnsi="Times New Roman" w:cs="Times New Roman"/>
        </w:rPr>
        <w:t>D related articles</w:t>
      </w:r>
    </w:p>
    <w:tbl>
      <w:tblPr>
        <w:tblW w:w="15465" w:type="dxa"/>
        <w:tblInd w:w="-1276" w:type="dxa"/>
        <w:tblLook w:val="04A0" w:firstRow="1" w:lastRow="0" w:firstColumn="1" w:lastColumn="0" w:noHBand="0" w:noVBand="1"/>
      </w:tblPr>
      <w:tblGrid>
        <w:gridCol w:w="1113"/>
        <w:gridCol w:w="811"/>
        <w:gridCol w:w="901"/>
        <w:gridCol w:w="1034"/>
        <w:gridCol w:w="830"/>
        <w:gridCol w:w="830"/>
        <w:gridCol w:w="812"/>
        <w:gridCol w:w="821"/>
        <w:gridCol w:w="927"/>
        <w:gridCol w:w="821"/>
        <w:gridCol w:w="947"/>
        <w:gridCol w:w="972"/>
        <w:gridCol w:w="1083"/>
        <w:gridCol w:w="848"/>
        <w:gridCol w:w="812"/>
        <w:gridCol w:w="1109"/>
        <w:gridCol w:w="794"/>
      </w:tblGrid>
      <w:tr w:rsidR="009A43AF" w:rsidRPr="002F3BD5" w14:paraId="65435537" w14:textId="77777777" w:rsidTr="00713B93">
        <w:trPr>
          <w:trHeight w:val="1201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F413E" w14:textId="77777777" w:rsidR="009A43AF" w:rsidRPr="00860310" w:rsidRDefault="009A43AF" w:rsidP="007F7379"/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6CE19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Research questio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CD8879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2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 xml:space="preserve">Study population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F9594E" w14:textId="00807FDE" w:rsidR="009A43AF" w:rsidRPr="002F3BD5" w:rsidRDefault="009A43AF" w:rsidP="005729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3 Participatio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E3ECE3" w14:textId="77777777" w:rsidR="009A43AF" w:rsidRPr="002F3BD5" w:rsidRDefault="009A43AF" w:rsidP="005729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4</w:t>
            </w:r>
            <w:r>
              <w:rPr>
                <w:rFonts w:ascii="Times New Roman" w:eastAsia="DengXian" w:hAnsi="Times New Roman" w:cs="Times New Roman" w:hint="eastAsia"/>
                <w:sz w:val="16"/>
              </w:rPr>
              <w:t>.</w:t>
            </w:r>
            <w:r>
              <w:rPr>
                <w:rFonts w:ascii="Times New Roman" w:eastAsia="DengXian" w:hAnsi="Times New Roman" w:cs="Times New Roman"/>
                <w:sz w:val="16"/>
              </w:rPr>
              <w:t>1 Sampling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039B81" w14:textId="77777777" w:rsidR="009A43AF" w:rsidRDefault="009A43AF" w:rsidP="007F7379">
            <w:pPr>
              <w:jc w:val="center"/>
              <w:rPr>
                <w:rFonts w:ascii="Times New Roman" w:eastAsia="DengXian" w:hAnsi="Times New Roman" w:cs="Times New Roman"/>
                <w:sz w:val="16"/>
              </w:rPr>
            </w:pPr>
            <w:r>
              <w:rPr>
                <w:rFonts w:ascii="Times New Roman" w:eastAsia="DengXian" w:hAnsi="Times New Roman" w:cs="Times New Roman" w:hint="eastAsia"/>
                <w:sz w:val="16"/>
              </w:rPr>
              <w:t>Q</w:t>
            </w:r>
            <w:r>
              <w:rPr>
                <w:rFonts w:ascii="Times New Roman" w:eastAsia="DengXian" w:hAnsi="Times New Roman" w:cs="Times New Roman"/>
                <w:sz w:val="16"/>
              </w:rPr>
              <w:t>4.2</w:t>
            </w:r>
          </w:p>
          <w:p w14:paraId="507171F0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Inclusion and exclusion criteria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2CE85E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5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Sample siz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DB325D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6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Exposur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282049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7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Timefram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B45CB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8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 xml:space="preserve">Exposure </w:t>
            </w:r>
            <w:r>
              <w:rPr>
                <w:rFonts w:ascii="Times New Roman" w:eastAsia="DengXian" w:hAnsi="Times New Roman" w:cs="Times New Roman"/>
                <w:sz w:val="16"/>
              </w:rPr>
              <w:t>level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615C34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9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</w:r>
            <w:r>
              <w:rPr>
                <w:rFonts w:ascii="Times New Roman" w:eastAsia="DengXian" w:hAnsi="Times New Roman" w:cs="Times New Roman" w:hint="eastAsia"/>
                <w:sz w:val="16"/>
              </w:rPr>
              <w:t>Exposure</w:t>
            </w:r>
            <w:r>
              <w:rPr>
                <w:rFonts w:ascii="Times New Roman" w:eastAsia="DengXian" w:hAnsi="Times New Roman" w:cs="Times New Roman"/>
                <w:sz w:val="16"/>
              </w:rPr>
              <w:t xml:space="preserve"> 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t>Measure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1B2076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0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</w:r>
            <w:r>
              <w:rPr>
                <w:rFonts w:ascii="Times New Roman" w:eastAsia="DengXian" w:hAnsi="Times New Roman" w:cs="Times New Roman"/>
                <w:sz w:val="16"/>
              </w:rPr>
              <w:t>A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t>ssessment</w:t>
            </w:r>
            <w:r>
              <w:rPr>
                <w:rFonts w:ascii="Times New Roman" w:eastAsia="DengXian" w:hAnsi="Times New Roman" w:cs="Times New Roman"/>
                <w:sz w:val="16"/>
              </w:rPr>
              <w:t xml:space="preserve"> Validatio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94C86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1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Outcome measure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B97BAE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2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Blindnes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CABB98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3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 xml:space="preserve">Follow-up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B99F3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Q14</w:t>
            </w:r>
            <w:r w:rsidRPr="0018000F">
              <w:rPr>
                <w:rFonts w:ascii="Times New Roman" w:eastAsia="DengXian" w:hAnsi="Times New Roman" w:cs="Times New Roman"/>
                <w:sz w:val="16"/>
              </w:rPr>
              <w:br/>
              <w:t>Confounding variabl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9DD00C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8000F">
              <w:rPr>
                <w:rFonts w:ascii="Times New Roman" w:eastAsia="DengXian" w:hAnsi="Times New Roman" w:cs="Times New Roman"/>
                <w:sz w:val="16"/>
              </w:rPr>
              <w:t>Rating</w:t>
            </w:r>
          </w:p>
        </w:tc>
      </w:tr>
      <w:tr w:rsidR="00860310" w:rsidRPr="002F3BD5" w14:paraId="0622217D" w14:textId="77777777" w:rsidTr="00713B93">
        <w:trPr>
          <w:trHeight w:val="486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1EBB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utwicka</w:t>
            </w:r>
            <w:proofErr w:type="spellEnd"/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B8CE086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8E406F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A4AAE4D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E0DA0DA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E0C614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1BC2EA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9112FBA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60A631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DD4ABC5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CE9C14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B467A3E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CC613C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0BB03EE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1927FBA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3ADA3D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1D91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60310" w:rsidRPr="002F3BD5" w14:paraId="4E43908F" w14:textId="77777777" w:rsidTr="00CA19BD">
        <w:trPr>
          <w:trHeight w:val="486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7BC5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 et al.</w:t>
            </w: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47819B8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7F89ED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DDB1A06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821240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E02F252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2172228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8647CC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7D5333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0ED8932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B50973" w14:textId="659873F7" w:rsidR="009A43AF" w:rsidRPr="002F3BD5" w:rsidRDefault="00CA19BD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3842C9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671A32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E64CFB3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80D035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C0545A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508" w14:textId="0F63B1FF" w:rsidR="009A43AF" w:rsidRPr="002F3BD5" w:rsidRDefault="00CA19BD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60310" w:rsidRPr="002F3BD5" w14:paraId="330E65DC" w14:textId="77777777" w:rsidTr="00CA19BD">
        <w:trPr>
          <w:trHeight w:val="486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D90D3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u,S</w:t>
            </w:r>
            <w:proofErr w:type="spellEnd"/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2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799E15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4B264A4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CBDFB1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A51434B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8F84B7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E32C9B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C332520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242F58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438FA0A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8DD3EE0" w14:textId="042E099E" w:rsidR="009A43AF" w:rsidRPr="002F3BD5" w:rsidRDefault="00CA19BD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AC21C99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CFF1EC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B80CA7E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6E522DB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7718A8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AA7E" w14:textId="2063075C" w:rsidR="009A43AF" w:rsidRPr="002F3BD5" w:rsidRDefault="00CA19BD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60310" w:rsidRPr="002F3BD5" w14:paraId="01FF68EC" w14:textId="77777777" w:rsidTr="00713B93">
        <w:trPr>
          <w:trHeight w:val="486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68AB4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ybdal et al.</w:t>
            </w: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AE3F6CD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800763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A856E7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D1AB229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31AB5B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87A171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494EA8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D5B5E5E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5402618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90260ED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B4D47C1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EC680EA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04C8DFE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3EFFBDA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9DA4FA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C8EF" w14:textId="77777777" w:rsidR="009A43AF" w:rsidRPr="002F3BD5" w:rsidRDefault="009A43AF" w:rsidP="007F73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F3BD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</w:tbl>
    <w:p w14:paraId="4BE135B4" w14:textId="77777777" w:rsidR="00971E19" w:rsidRDefault="00971E19" w:rsidP="00971E19">
      <w:pPr>
        <w:rPr>
          <w:rFonts w:ascii="Times New Roman" w:hAnsi="Times New Roman" w:cs="Times New Roman"/>
        </w:rPr>
      </w:pPr>
      <w:r w:rsidRPr="00A110C6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A</w:t>
      </w:r>
      <w:r w:rsidRPr="00A110C6">
        <w:rPr>
          <w:rFonts w:ascii="Times New Roman" w:eastAsia="DengXian" w:hAnsi="Times New Roman" w:cs="Times New Roman"/>
          <w:color w:val="000000"/>
          <w:sz w:val="16"/>
          <w:szCs w:val="16"/>
        </w:rPr>
        <w:t>bbreviations: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NA, Not Applicable.</w:t>
      </w:r>
    </w:p>
    <w:p w14:paraId="2E375BF7" w14:textId="1752E168" w:rsidR="009A43AF" w:rsidRDefault="009A43AF"/>
    <w:p w14:paraId="0ABB04FB" w14:textId="77777777" w:rsidR="00572928" w:rsidRDefault="00860310">
      <w:pPr>
        <w:sectPr w:rsidR="00572928" w:rsidSect="001F4E32">
          <w:pgSz w:w="15840" w:h="12240" w:orient="landscape"/>
          <w:pgMar w:top="1797" w:right="1440" w:bottom="1797" w:left="1440" w:header="720" w:footer="720" w:gutter="0"/>
          <w:cols w:space="720"/>
        </w:sectPr>
      </w:pPr>
      <w:r>
        <w:br w:type="page"/>
      </w:r>
    </w:p>
    <w:p w14:paraId="0A3A3F83" w14:textId="7EDA4E05" w:rsidR="00DE5B12" w:rsidRDefault="00BD4386" w:rsidP="00DE5B12">
      <w:r>
        <w:rPr>
          <w:noProof/>
        </w:rPr>
        <w:lastRenderedPageBreak/>
        <w:drawing>
          <wp:inline distT="0" distB="0" distL="0" distR="0" wp14:anchorId="17F00251" wp14:editId="1B769E30">
            <wp:extent cx="5490210" cy="40024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33189" w14:textId="77777777" w:rsidR="00BD4386" w:rsidRDefault="00BD4386" w:rsidP="00DE5B12">
      <w:pPr>
        <w:spacing w:line="480" w:lineRule="auto"/>
        <w:rPr>
          <w:rFonts w:ascii="Times New Roman" w:hAnsi="Times New Roman" w:cs="Times New Roman"/>
        </w:rPr>
      </w:pPr>
    </w:p>
    <w:p w14:paraId="77A341CE" w14:textId="309F5601" w:rsidR="00DE5B12" w:rsidRDefault="00DE5B12" w:rsidP="00DE5B12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E2136F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>Forest plot of the p</w:t>
      </w:r>
      <w:r w:rsidRPr="00E2136F">
        <w:rPr>
          <w:rFonts w:ascii="Times New Roman" w:hAnsi="Times New Roman" w:cs="Times New Roman"/>
        </w:rPr>
        <w:t xml:space="preserve">ooled prevalence of </w:t>
      </w:r>
      <w:r>
        <w:rPr>
          <w:rFonts w:ascii="Times New Roman" w:hAnsi="Times New Roman" w:cs="Times New Roman"/>
        </w:rPr>
        <w:t>ASD</w:t>
      </w:r>
      <w:r w:rsidRPr="00E2136F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.</w:t>
      </w:r>
      <w:r>
        <w:rPr>
          <w:rFonts w:ascii="Times New Roman" w:hAnsi="Times New Roman" w:cs="Times New Roman"/>
        </w:rPr>
        <w:t xml:space="preserve"> </w:t>
      </w:r>
    </w:p>
    <w:p w14:paraId="36E006BB" w14:textId="5AC13E28" w:rsidR="00DE5B12" w:rsidRPr="00E2136F" w:rsidRDefault="00DE5B12" w:rsidP="00372730">
      <w:pPr>
        <w:spacing w:line="480" w:lineRule="auto"/>
        <w:rPr>
          <w:rFonts w:ascii="Times New Roman" w:hAnsi="Times New Roman" w:cs="Times New Roman"/>
        </w:rPr>
      </w:pPr>
    </w:p>
    <w:p w14:paraId="0A4EDF14" w14:textId="18BD1DC4" w:rsidR="00374F0C" w:rsidRDefault="00374F0C" w:rsidP="00374F0C">
      <w:pPr>
        <w:jc w:val="center"/>
      </w:pPr>
    </w:p>
    <w:p w14:paraId="05ECC270" w14:textId="092B0B5B" w:rsidR="00572928" w:rsidRDefault="00572928" w:rsidP="00572928">
      <w:r>
        <w:br w:type="page"/>
      </w:r>
    </w:p>
    <w:p w14:paraId="5E1EF493" w14:textId="44B4B400" w:rsidR="00BD4386" w:rsidRDefault="00BD4386" w:rsidP="00713B93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5608A52" wp14:editId="5D549105">
            <wp:extent cx="5490210" cy="3991610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90496" w14:textId="6B3927B5" w:rsidR="00374F0C" w:rsidRDefault="00374F0C" w:rsidP="00713B93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t xml:space="preserve">Figure </w:t>
      </w:r>
      <w:r w:rsidR="006E287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E2136F">
        <w:rPr>
          <w:rFonts w:ascii="Times New Roman" w:hAnsi="Times New Roman" w:cs="Times New Roman"/>
        </w:rPr>
        <w:t xml:space="preserve">. Pooled prevalence of </w:t>
      </w:r>
      <w:r>
        <w:rPr>
          <w:rFonts w:ascii="Times New Roman" w:hAnsi="Times New Roman" w:cs="Times New Roman"/>
        </w:rPr>
        <w:t>ADHD</w:t>
      </w:r>
      <w:r w:rsidRPr="00E2136F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.</w:t>
      </w:r>
    </w:p>
    <w:p w14:paraId="31F6A961" w14:textId="330341F3" w:rsidR="00572928" w:rsidRDefault="00572928">
      <w:pPr>
        <w:rPr>
          <w:rFonts w:ascii="Times New Roman" w:hAnsi="Times New Roman" w:cs="Times New Roman"/>
        </w:rPr>
      </w:pPr>
    </w:p>
    <w:p w14:paraId="610B390E" w14:textId="0698B052" w:rsidR="00374F0C" w:rsidRDefault="00572928" w:rsidP="005729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B80B53" w14:textId="0A5E38D3" w:rsidR="00374F0C" w:rsidRDefault="00374F0C" w:rsidP="00374F0C">
      <w:pPr>
        <w:spacing w:line="480" w:lineRule="auto"/>
        <w:rPr>
          <w:rFonts w:ascii="Times New Roman" w:hAnsi="Times New Roman" w:cs="Times New Roman"/>
        </w:rPr>
      </w:pPr>
      <w:r w:rsidRPr="00E2136F">
        <w:rPr>
          <w:rFonts w:ascii="Times New Roman" w:hAnsi="Times New Roman" w:cs="Times New Roman"/>
        </w:rPr>
        <w:lastRenderedPageBreak/>
        <w:t xml:space="preserve">Figure </w:t>
      </w:r>
      <w:r w:rsidR="006E287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E2136F">
        <w:rPr>
          <w:rFonts w:ascii="Times New Roman" w:hAnsi="Times New Roman" w:cs="Times New Roman"/>
        </w:rPr>
        <w:t xml:space="preserve">. Publication bias of studies on </w:t>
      </w:r>
      <w:r w:rsidR="003373FC">
        <w:rPr>
          <w:rFonts w:ascii="Times New Roman" w:hAnsi="Times New Roman" w:cs="Times New Roman"/>
        </w:rPr>
        <w:t>ASD</w:t>
      </w:r>
      <w:r w:rsidRPr="00E2136F">
        <w:rPr>
          <w:rFonts w:ascii="Times New Roman" w:hAnsi="Times New Roman" w:cs="Times New Roman"/>
        </w:rPr>
        <w:t xml:space="preserve"> in </w:t>
      </w:r>
      <w:r w:rsidR="003373FC"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.</w:t>
      </w:r>
      <w:r w:rsidR="003373FC" w:rsidRPr="003373FC">
        <w:rPr>
          <w:rFonts w:ascii="Times New Roman" w:hAnsi="Times New Roman" w:cs="Times New Roman"/>
        </w:rPr>
        <w:t xml:space="preserve"> </w:t>
      </w:r>
      <w:r w:rsidR="003373FC" w:rsidRPr="00E2136F">
        <w:rPr>
          <w:rFonts w:ascii="Times New Roman" w:hAnsi="Times New Roman" w:cs="Times New Roman"/>
        </w:rPr>
        <w:t>(</w:t>
      </w:r>
      <w:r w:rsidR="006E287F">
        <w:rPr>
          <w:rFonts w:ascii="Times New Roman" w:hAnsi="Times New Roman" w:cs="Times New Roman"/>
        </w:rPr>
        <w:t>A</w:t>
      </w:r>
      <w:r w:rsidR="003373FC" w:rsidRPr="00E2136F">
        <w:rPr>
          <w:rFonts w:ascii="Times New Roman" w:hAnsi="Times New Roman" w:cs="Times New Roman"/>
        </w:rPr>
        <w:t>) Funnel plot; (</w:t>
      </w:r>
      <w:r w:rsidR="006E287F">
        <w:rPr>
          <w:rFonts w:ascii="Times New Roman" w:hAnsi="Times New Roman" w:cs="Times New Roman"/>
        </w:rPr>
        <w:t>B</w:t>
      </w:r>
      <w:r w:rsidR="003373FC" w:rsidRPr="00E2136F">
        <w:rPr>
          <w:rFonts w:ascii="Times New Roman" w:hAnsi="Times New Roman" w:cs="Times New Roman"/>
        </w:rPr>
        <w:t>) Begg test; (</w:t>
      </w:r>
      <w:r w:rsidR="006E287F">
        <w:rPr>
          <w:rFonts w:ascii="Times New Roman" w:hAnsi="Times New Roman" w:cs="Times New Roman"/>
        </w:rPr>
        <w:t>C</w:t>
      </w:r>
      <w:r w:rsidR="003373FC" w:rsidRPr="00E2136F">
        <w:rPr>
          <w:rFonts w:ascii="Times New Roman" w:hAnsi="Times New Roman" w:cs="Times New Roman"/>
        </w:rPr>
        <w:t>) Egger test.</w:t>
      </w:r>
    </w:p>
    <w:p w14:paraId="1A994BEA" w14:textId="12214D2D" w:rsidR="005E6D6E" w:rsidRDefault="00713B93" w:rsidP="005E6D6E">
      <w:pPr>
        <w:spacing w:line="480" w:lineRule="auto"/>
        <w:rPr>
          <w:rFonts w:ascii="Times New Roman" w:hAnsi="Times New Roman" w:cs="Times New Roman"/>
        </w:rPr>
      </w:pPr>
      <w:r w:rsidRPr="00713B93">
        <w:rPr>
          <w:rFonts w:hint="eastAsia"/>
          <w:noProof/>
        </w:rPr>
        <w:drawing>
          <wp:inline distT="0" distB="0" distL="0" distR="0" wp14:anchorId="6155EF62" wp14:editId="7722EE6A">
            <wp:extent cx="5275580" cy="71323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713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194B4" w14:textId="0F9466F6" w:rsidR="005E6D6E" w:rsidRDefault="005E6D6E" w:rsidP="005E6D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E2136F">
        <w:rPr>
          <w:rFonts w:ascii="Times New Roman" w:hAnsi="Times New Roman" w:cs="Times New Roman"/>
        </w:rPr>
        <w:lastRenderedPageBreak/>
        <w:t xml:space="preserve">Figure </w:t>
      </w:r>
      <w:r w:rsidR="006E287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E2136F">
        <w:rPr>
          <w:rFonts w:ascii="Times New Roman" w:hAnsi="Times New Roman" w:cs="Times New Roman"/>
        </w:rPr>
        <w:t xml:space="preserve">. Publication bias of studies on </w:t>
      </w:r>
      <w:r>
        <w:rPr>
          <w:rFonts w:ascii="Times New Roman" w:hAnsi="Times New Roman" w:cs="Times New Roman"/>
        </w:rPr>
        <w:t>ADHD</w:t>
      </w:r>
      <w:r w:rsidRPr="00E2136F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1DM</w:t>
      </w:r>
      <w:r w:rsidRPr="00E2136F">
        <w:rPr>
          <w:rFonts w:ascii="Times New Roman" w:hAnsi="Times New Roman" w:cs="Times New Roman"/>
        </w:rPr>
        <w:t xml:space="preserve"> population.</w:t>
      </w:r>
      <w:r w:rsidRPr="003373FC">
        <w:rPr>
          <w:rFonts w:ascii="Times New Roman" w:hAnsi="Times New Roman" w:cs="Times New Roman"/>
        </w:rPr>
        <w:t xml:space="preserve"> </w:t>
      </w:r>
      <w:r w:rsidR="006E287F" w:rsidRPr="00E2136F">
        <w:rPr>
          <w:rFonts w:ascii="Times New Roman" w:hAnsi="Times New Roman" w:cs="Times New Roman"/>
        </w:rPr>
        <w:t>(</w:t>
      </w:r>
      <w:r w:rsidR="006E287F">
        <w:rPr>
          <w:rFonts w:ascii="Times New Roman" w:hAnsi="Times New Roman" w:cs="Times New Roman"/>
        </w:rPr>
        <w:t>A</w:t>
      </w:r>
      <w:r w:rsidR="006E287F" w:rsidRPr="00E2136F">
        <w:rPr>
          <w:rFonts w:ascii="Times New Roman" w:hAnsi="Times New Roman" w:cs="Times New Roman"/>
        </w:rPr>
        <w:t>) Funnel plot; (</w:t>
      </w:r>
      <w:r w:rsidR="006E287F">
        <w:rPr>
          <w:rFonts w:ascii="Times New Roman" w:hAnsi="Times New Roman" w:cs="Times New Roman"/>
        </w:rPr>
        <w:t>B</w:t>
      </w:r>
      <w:r w:rsidR="006E287F" w:rsidRPr="00E2136F">
        <w:rPr>
          <w:rFonts w:ascii="Times New Roman" w:hAnsi="Times New Roman" w:cs="Times New Roman"/>
        </w:rPr>
        <w:t>) Begg test; (</w:t>
      </w:r>
      <w:r w:rsidR="006E287F">
        <w:rPr>
          <w:rFonts w:ascii="Times New Roman" w:hAnsi="Times New Roman" w:cs="Times New Roman"/>
        </w:rPr>
        <w:t>C</w:t>
      </w:r>
      <w:r w:rsidR="006E287F" w:rsidRPr="00E2136F">
        <w:rPr>
          <w:rFonts w:ascii="Times New Roman" w:hAnsi="Times New Roman" w:cs="Times New Roman"/>
        </w:rPr>
        <w:t>) Egger test.</w:t>
      </w:r>
    </w:p>
    <w:p w14:paraId="65222CF1" w14:textId="69FE9BF9" w:rsidR="00270D65" w:rsidRDefault="00713B93" w:rsidP="00713B93">
      <w:pPr>
        <w:spacing w:line="480" w:lineRule="auto"/>
        <w:rPr>
          <w:rFonts w:ascii="Times New Roman" w:hAnsi="Times New Roman" w:cs="Times New Roman"/>
        </w:rPr>
      </w:pPr>
      <w:r w:rsidRPr="00713B93">
        <w:rPr>
          <w:rFonts w:hint="eastAsia"/>
          <w:noProof/>
        </w:rPr>
        <w:drawing>
          <wp:inline distT="0" distB="0" distL="0" distR="0" wp14:anchorId="0FD4A221" wp14:editId="0BD0F2C8">
            <wp:extent cx="5275580" cy="71323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713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0D65" w:rsidSect="00572928">
      <w:pgSz w:w="12240" w:h="15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786EE" w14:textId="77777777" w:rsidR="00CB5320" w:rsidRDefault="00CB5320" w:rsidP="00EE017D">
      <w:r>
        <w:separator/>
      </w:r>
    </w:p>
  </w:endnote>
  <w:endnote w:type="continuationSeparator" w:id="0">
    <w:p w14:paraId="63572321" w14:textId="77777777" w:rsidR="00CB5320" w:rsidRDefault="00CB5320" w:rsidP="00EE0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charset w:val="86"/>
    <w:family w:val="roman"/>
    <w:pitch w:val="variable"/>
    <w:sig w:usb0="B334AAFF" w:usb1="F9DFFFFF" w:usb2="0000003E" w:usb3="00000000" w:csb0="001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3A6F9" w14:textId="77777777" w:rsidR="00CB5320" w:rsidRDefault="00CB5320" w:rsidP="00EE017D">
      <w:r>
        <w:separator/>
      </w:r>
    </w:p>
  </w:footnote>
  <w:footnote w:type="continuationSeparator" w:id="0">
    <w:p w14:paraId="5065C1E6" w14:textId="77777777" w:rsidR="00CB5320" w:rsidRDefault="00CB5320" w:rsidP="00EE01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13094"/>
    <w:multiLevelType w:val="hybridMultilevel"/>
    <w:tmpl w:val="C41AC738"/>
    <w:lvl w:ilvl="0" w:tplc="439E77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F861A25"/>
    <w:multiLevelType w:val="hybridMultilevel"/>
    <w:tmpl w:val="D3840844"/>
    <w:lvl w:ilvl="0" w:tplc="C74C3766">
      <w:start w:val="1"/>
      <w:numFmt w:val="decimal"/>
      <w:lvlText w:val="(%1)"/>
      <w:lvlJc w:val="left"/>
      <w:pPr>
        <w:ind w:left="360" w:hanging="360"/>
      </w:pPr>
      <w:rPr>
        <w:rFonts w:ascii="Times New Roman Uni" w:eastAsia="Times New Roman Uni" w:hAnsi="Times New Roman Uni" w:cs="Times New Roman Un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62431968">
    <w:abstractNumId w:val="1"/>
  </w:num>
  <w:num w:numId="2" w16cid:durableId="975766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E34"/>
    <w:rsid w:val="00087252"/>
    <w:rsid w:val="000A1F70"/>
    <w:rsid w:val="000B0C94"/>
    <w:rsid w:val="000B2D05"/>
    <w:rsid w:val="000C0E34"/>
    <w:rsid w:val="00153854"/>
    <w:rsid w:val="001A08AB"/>
    <w:rsid w:val="001A25F5"/>
    <w:rsid w:val="001D727B"/>
    <w:rsid w:val="001F4E32"/>
    <w:rsid w:val="00270D65"/>
    <w:rsid w:val="002A0D84"/>
    <w:rsid w:val="002B74F5"/>
    <w:rsid w:val="002F0082"/>
    <w:rsid w:val="00334F7C"/>
    <w:rsid w:val="003373FC"/>
    <w:rsid w:val="00372730"/>
    <w:rsid w:val="00374F0C"/>
    <w:rsid w:val="003A6285"/>
    <w:rsid w:val="003B5C62"/>
    <w:rsid w:val="0045025B"/>
    <w:rsid w:val="00455C8F"/>
    <w:rsid w:val="004E6349"/>
    <w:rsid w:val="00505768"/>
    <w:rsid w:val="00506443"/>
    <w:rsid w:val="00572928"/>
    <w:rsid w:val="005A4E7C"/>
    <w:rsid w:val="005A68C6"/>
    <w:rsid w:val="005B55BB"/>
    <w:rsid w:val="005D54D7"/>
    <w:rsid w:val="005E0212"/>
    <w:rsid w:val="005E6D6E"/>
    <w:rsid w:val="00622A0F"/>
    <w:rsid w:val="006E287F"/>
    <w:rsid w:val="00713B93"/>
    <w:rsid w:val="007451C4"/>
    <w:rsid w:val="007720B5"/>
    <w:rsid w:val="00857893"/>
    <w:rsid w:val="00860310"/>
    <w:rsid w:val="008B51E9"/>
    <w:rsid w:val="008D4FA5"/>
    <w:rsid w:val="0090587E"/>
    <w:rsid w:val="009450F0"/>
    <w:rsid w:val="00955703"/>
    <w:rsid w:val="00971E19"/>
    <w:rsid w:val="00991365"/>
    <w:rsid w:val="009A43AF"/>
    <w:rsid w:val="00A02C64"/>
    <w:rsid w:val="00A110C6"/>
    <w:rsid w:val="00A15CE4"/>
    <w:rsid w:val="00A15F44"/>
    <w:rsid w:val="00A346C7"/>
    <w:rsid w:val="00A40F53"/>
    <w:rsid w:val="00A60615"/>
    <w:rsid w:val="00AD1D51"/>
    <w:rsid w:val="00B01823"/>
    <w:rsid w:val="00B92E98"/>
    <w:rsid w:val="00B97494"/>
    <w:rsid w:val="00BD4386"/>
    <w:rsid w:val="00BE25C8"/>
    <w:rsid w:val="00BF21D9"/>
    <w:rsid w:val="00C81910"/>
    <w:rsid w:val="00CA19BD"/>
    <w:rsid w:val="00CB5320"/>
    <w:rsid w:val="00CF4B38"/>
    <w:rsid w:val="00D05AEF"/>
    <w:rsid w:val="00D36A6E"/>
    <w:rsid w:val="00D95882"/>
    <w:rsid w:val="00DC7411"/>
    <w:rsid w:val="00DE122D"/>
    <w:rsid w:val="00DE5B12"/>
    <w:rsid w:val="00E011C2"/>
    <w:rsid w:val="00E04722"/>
    <w:rsid w:val="00E21DE2"/>
    <w:rsid w:val="00EE017D"/>
    <w:rsid w:val="00EE48C3"/>
    <w:rsid w:val="00F2695A"/>
    <w:rsid w:val="00F45694"/>
    <w:rsid w:val="00F56B28"/>
    <w:rsid w:val="00F8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AEC70"/>
  <w15:chartTrackingRefBased/>
  <w15:docId w15:val="{E85EFA8E-A202-4303-A701-DDC28DC87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0C6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1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01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017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17D"/>
    <w:rPr>
      <w:sz w:val="18"/>
      <w:szCs w:val="18"/>
    </w:rPr>
  </w:style>
  <w:style w:type="table" w:styleId="TableGrid">
    <w:name w:val="Table Grid"/>
    <w:basedOn w:val="TableNormal"/>
    <w:uiPriority w:val="39"/>
    <w:rsid w:val="00EE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725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semiHidden/>
    <w:rsid w:val="00622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A20F8-D0F3-47DC-9739-96F5984CC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069</Words>
  <Characters>17495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ni xie</dc:creator>
  <cp:keywords/>
  <dc:description/>
  <cp:lastModifiedBy>Juliana Mazarello</cp:lastModifiedBy>
  <cp:revision>12</cp:revision>
  <dcterms:created xsi:type="dcterms:W3CDTF">2022-06-26T13:21:00Z</dcterms:created>
  <dcterms:modified xsi:type="dcterms:W3CDTF">2022-10-25T08:31:00Z</dcterms:modified>
</cp:coreProperties>
</file>